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89BBF" w14:textId="5ECACBE6" w:rsidR="006243F5" w:rsidRPr="006243F5" w:rsidRDefault="006243F5" w:rsidP="006243F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-US" w:eastAsia="en-GB"/>
          <w14:ligatures w14:val="none"/>
        </w:rPr>
        <w:t>Appendix A</w:t>
      </w:r>
      <w:r>
        <w:rPr>
          <w:rFonts w:ascii="Times New Roman" w:eastAsia="Times New Roman" w:hAnsi="Times New Roman" w:cs="Times New Roman"/>
          <w:b/>
          <w:color w:val="000000"/>
          <w:kern w:val="0"/>
          <w:lang w:val="en-US" w:eastAsia="en-GB"/>
          <w14:ligatures w14:val="none"/>
        </w:rPr>
        <w:t xml:space="preserve">. </w:t>
      </w:r>
      <w:r w:rsidRPr="006243F5">
        <w:rPr>
          <w:rFonts w:ascii="Times New Roman" w:eastAsia="Times New Roman" w:hAnsi="Times New Roman" w:cs="Times New Roman"/>
          <w:b/>
          <w:color w:val="000000"/>
          <w:kern w:val="0"/>
          <w:lang w:val="en-US" w:eastAsia="en-GB"/>
          <w14:ligatures w14:val="none"/>
        </w:rPr>
        <w:t>Baseline results for men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494"/>
      </w:tblGrid>
      <w:tr w:rsidR="006243F5" w14:paraId="587696CF" w14:textId="77777777" w:rsidTr="004C7B80">
        <w:tc>
          <w:tcPr>
            <w:tcW w:w="4522" w:type="dxa"/>
          </w:tcPr>
          <w:p w14:paraId="53CBB365" w14:textId="77777777" w:rsidR="006243F5" w:rsidRDefault="006243F5" w:rsidP="004C7B80">
            <w:bookmarkStart w:id="0" w:name="_Hlk202200082"/>
            <w:r w:rsidRPr="00103AE7">
              <w:rPr>
                <w:rFonts w:ascii="Arial" w:eastAsiaTheme="minorEastAsia" w:hAnsi="Arial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63A38B62" wp14:editId="142713FC">
                      <wp:simplePos x="0" y="0"/>
                      <wp:positionH relativeFrom="column">
                        <wp:posOffset>863787</wp:posOffset>
                      </wp:positionH>
                      <wp:positionV relativeFrom="paragraph">
                        <wp:posOffset>568509</wp:posOffset>
                      </wp:positionV>
                      <wp:extent cx="719138" cy="422768"/>
                      <wp:effectExtent l="0" t="0" r="0" b="0"/>
                      <wp:wrapNone/>
                      <wp:docPr id="256605878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9138" cy="422768"/>
                                <a:chOff x="-43434" y="1"/>
                                <a:chExt cx="719138" cy="422768"/>
                              </a:xfrm>
                            </wpg:grpSpPr>
                            <wps:wsp>
                              <wps:cNvPr id="901363393" name="Left Brace 3"/>
                              <wps:cNvSpPr/>
                              <wps:spPr>
                                <a:xfrm>
                                  <a:off x="440719" y="1"/>
                                  <a:ext cx="45719" cy="193084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C00000"/>
                                  </a:solidFill>
                                  <a:extLst>
                                    <a:ext uri="{C807C97D-BFC1-408E-A445-0C87EB9F89A2}">
                                      <ask:lineSketchStyleProps xmlns:ask="http://schemas.microsoft.com/office/drawing/2018/sketchyshapes" sd="1219033472">
                                        <a:custGeom>
                                          <a:avLst/>
                                          <a:gdLst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  <a:gd name="connsiteX7" fmla="*/ 45719 w 45719"/>
                                            <a:gd name="connsiteY7" fmla="*/ 168249 h 168249"/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5719" h="168249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06" y="168071"/>
                                                <a:pt x="22370" y="166726"/>
                                                <a:pt x="22859" y="164439"/>
                                              </a:cubicBezTo>
                                              <a:cubicBezTo>
                                                <a:pt x="26720" y="139750"/>
                                                <a:pt x="16801" y="113629"/>
                                                <a:pt x="22860" y="87934"/>
                                              </a:cubicBezTo>
                                              <a:cubicBezTo>
                                                <a:pt x="21436" y="87221"/>
                                                <a:pt x="12312" y="85854"/>
                                                <a:pt x="0" y="84124"/>
                                              </a:cubicBezTo>
                                              <a:cubicBezTo>
                                                <a:pt x="12542" y="84079"/>
                                                <a:pt x="22921" y="82447"/>
                                                <a:pt x="22860" y="80314"/>
                                              </a:cubicBezTo>
                                              <a:cubicBezTo>
                                                <a:pt x="26116" y="54758"/>
                                                <a:pt x="25553" y="39981"/>
                                                <a:pt x="22860" y="3810"/>
                                              </a:cubicBezTo>
                                              <a:cubicBezTo>
                                                <a:pt x="24096" y="-305"/>
                                                <a:pt x="32271" y="724"/>
                                                <a:pt x="45720" y="0"/>
                                              </a:cubicBezTo>
                                              <a:cubicBezTo>
                                                <a:pt x="53733" y="57511"/>
                                                <a:pt x="39408" y="122607"/>
                                                <a:pt x="45719" y="168249"/>
                                              </a:cubicBezTo>
                                              <a:close/>
                                            </a:path>
                                            <a:path w="45719" h="168249" fill="none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3006" y="168070"/>
                                                <a:pt x="22894" y="166065"/>
                                                <a:pt x="22859" y="164439"/>
                                              </a:cubicBezTo>
                                              <a:cubicBezTo>
                                                <a:pt x="22185" y="139331"/>
                                                <a:pt x="20455" y="117736"/>
                                                <a:pt x="22860" y="87934"/>
                                              </a:cubicBezTo>
                                              <a:cubicBezTo>
                                                <a:pt x="23461" y="86277"/>
                                                <a:pt x="12613" y="84414"/>
                                                <a:pt x="0" y="84124"/>
                                              </a:cubicBezTo>
                                              <a:cubicBezTo>
                                                <a:pt x="12805" y="84017"/>
                                                <a:pt x="22598" y="82834"/>
                                                <a:pt x="22860" y="80314"/>
                                              </a:cubicBezTo>
                                              <a:cubicBezTo>
                                                <a:pt x="26170" y="49383"/>
                                                <a:pt x="21463" y="26377"/>
                                                <a:pt x="22860" y="3810"/>
                                              </a:cubicBezTo>
                                              <a:cubicBezTo>
                                                <a:pt x="22807" y="289"/>
                                                <a:pt x="33623" y="110"/>
                                                <a:pt x="45720" y="0"/>
                                              </a:cubicBezTo>
                                            </a:path>
                                            <a:path w="45719" h="168249" fill="none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96" y="168019"/>
                                                <a:pt x="22899" y="166819"/>
                                                <a:pt x="22859" y="164439"/>
                                              </a:cubicBezTo>
                                              <a:cubicBezTo>
                                                <a:pt x="17493" y="138630"/>
                                                <a:pt x="24651" y="108525"/>
                                                <a:pt x="22860" y="87934"/>
                                              </a:cubicBezTo>
                                              <a:cubicBezTo>
                                                <a:pt x="23260" y="87073"/>
                                                <a:pt x="14461" y="82310"/>
                                                <a:pt x="0" y="84124"/>
                                              </a:cubicBezTo>
                                              <a:cubicBezTo>
                                                <a:pt x="12893" y="83951"/>
                                                <a:pt x="22600" y="82351"/>
                                                <a:pt x="22860" y="80314"/>
                                              </a:cubicBezTo>
                                              <a:cubicBezTo>
                                                <a:pt x="25242" y="48872"/>
                                                <a:pt x="24345" y="29257"/>
                                                <a:pt x="22860" y="3810"/>
                                              </a:cubicBezTo>
                                              <a:cubicBezTo>
                                                <a:pt x="21944" y="1074"/>
                                                <a:pt x="32537" y="-40"/>
                                                <a:pt x="45720" y="0"/>
                                              </a:cubicBezTo>
                                            </a:path>
                                          </a:pathLst>
                                        </a:custGeom>
                                        <ask:type>
                                          <ask:lineSketchNon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2114803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43434" y="203694"/>
                                  <a:ext cx="719138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5B2309D" w14:textId="77777777" w:rsidR="006243F5" w:rsidRPr="00473BC4" w:rsidRDefault="006243F5" w:rsidP="006243F5">
                                    <w:pP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</w:pPr>
                                    <w:r w:rsidRPr="00473BC4"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0.2</w:t>
                                    </w:r>
                                    <w: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13737667" name="Straight Arrow Connector 4"/>
                              <wps:cNvCnPr/>
                              <wps:spPr>
                                <a:xfrm flipV="1">
                                  <a:off x="231218" y="91918"/>
                                  <a:ext cx="188946" cy="17699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3A38B62" id="Group 5" o:spid="_x0000_s1026" style="position:absolute;margin-left:68pt;margin-top:44.75pt;width:56.65pt;height:33.3pt;z-index:251659264;mso-width-relative:margin;mso-height-relative:margin" coordorigin="-434" coordsize="7191,42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57JBFwQAANILAAAOAAAAZHJzL2Uyb0RvYy54bWzsVl1v2zYUfR+w/0DovbE+HH8IcQrXbYIB&#13;&#10;WRss6fpMU5QtTCI5ko7s/fodkpLiuk6HdhuwhyWATIqX5L3nnnuurl7vm5o8cW0qKRZRchFHhAsm&#13;&#10;i0psFtHHx5tXs4gYS0VBayn4IjpwE72+/vGHq1blPJVbWRdcExwiTN6qRbS1VuWjkWFb3lBzIRUX&#13;&#10;WCylbqjFVG9GhaYtTm/qURrHk1ErdaG0ZNwYvH0bFqNrf35ZcmY/lKXhltSLCL5Z/9T+uXbP0fUV&#13;&#10;zTeaqm3FOjfod3jR0Erg0uGot9RSstPVF0c1FdPSyNJeMNmMZFlWjPsYEE0Sn0Rzq+VO+Vg2ebtR&#13;&#10;A0yA9gSn7z6WvX+61epB3Wsg0aoNsPAzF8u+1I37hZdk7yE7DJDxvSUML6fJPMmQY4alcZpOJ7MA&#13;&#10;KdsCd7fr1TjDf0SwnvRL7766edTfPPrMn1aBIeYZBPP3QHjYUsU9tiYHCPeaVMUimsdJNsmyeRYR&#13;&#10;QRvw9Y6XlrzRlHGSOfedFzAfADO5AXZn0BqPY2BzHHcP2fjSLzjEknkWz8bu3CFomitt7C2XDXGD&#13;&#10;RVTDA++A5xd9ujM22Pd27nIhb6q6xnua14K0COQyvfQbjKyrwi26NaM361WtyRNFOaxi99ddfmQG&#13;&#10;V2oBj1yoITg/soeah/N/4SXAQm6TcIOrVT4cSxnjwvpc+5Ng7baVcGHYGP/1xs7ebeW+jr9l87DD&#13;&#10;3yyFHTY3lZD63O1237tcBvsegRC3g2AtiwN4omVQEaPYTYUU3VFj76mGbEBgIIX2Ax5lLZEF2Y0i&#13;&#10;spX6j3PvnT2IjNWItJChRWR+31HNI1L/JEDxeQIiQbf8BMxJMdHHK+vjFbFrVhKpTSC6ivmhs7d1&#13;&#10;Pyy1bD5BMZfuVixRwXD3ImJW95OVDfIIzWV8ufRm0CpF7Z14UKzPumPf4/4T1arjqQW/38u+rGh+&#13;&#10;wtRg6/Ih5HJnZVl5Gj/j2uGNEg9V9q/XepKmSTKexdlQ7I+uRN/IPUlPSp3YPV73oRt1J9lvhgi5&#13;&#10;2lKx4UutZbvltEC+AolcVJ1KhGBcHZF1+7MsoCkU4XsKngjskVSmcTaZe2EA/c+oZZrM4+nl14VD&#13;&#10;o/n5a04y4bQl5OElzThSk6ay6M911Syi2aAXNHfRvhOFFxxLqzqMzyuH3a/3MHzO9FBB/yz5ey7b&#13;&#10;Eyb/pziXZNNsOplM+/7yYDWtNltLPInISgqBtElNfPI7Hq1E1557QQ4dkpR1pX7tWdl16TRL0gQN&#13;&#10;Gd1ljt7cteOeQ8lsNh9PQrtOppN54NjLzcd07g1+Bcl/gVGubaDJfHPHoXnHIWIPCgVidYW6qiGC&#13;&#10;0FDTQAs5Pi4xCI3v/+7kWmroz6fdySHkWONl1H9A4cMR7z77Mj2ee/vnT/HrPwEAAP//AwBQSwME&#13;&#10;FAAGAAgAAAAhAIbD/R/lAAAADwEAAA8AAABkcnMvZG93bnJldi54bWxMj09rg0AQxe+FfodlCr01&#13;&#10;q7FKYlxDSP+cQqBJofS20YlK3FlxN2q+faen9jLweDNv3i9bT6YVA/ausaQgnAUgkApbNlQp+Dy+&#13;&#10;PS1AOK+p1K0lVHBDB+v8/i7TaWlH+sDh4CvBIeRSraD2vkuldEWNRruZ7ZDYO9veaM+yr2TZ65HD&#13;&#10;TSvnQZBIoxviD7XucFtjcTlcjYL3UY+bKHwddpfz9vZ9jPdfuxCVenyYXlY8NisQHif/dwG/DNwf&#13;&#10;ci52slcqnWhZRwkDeQWLZQyCF+bPywjEiZ04CUHmmfzPkf8AAAD//wMAUEsBAi0AFAAGAAgAAAAh&#13;&#10;ALaDOJL+AAAA4QEAABMAAAAAAAAAAAAAAAAAAAAAAFtDb250ZW50X1R5cGVzXS54bWxQSwECLQAU&#13;&#10;AAYACAAAACEAOP0h/9YAAACUAQAACwAAAAAAAAAAAAAAAAAvAQAAX3JlbHMvLnJlbHNQSwECLQAU&#13;&#10;AAYACAAAACEAQeeyQRcEAADSCwAADgAAAAAAAAAAAAAAAAAuAgAAZHJzL2Uyb0RvYy54bWxQSwEC&#13;&#10;LQAUAAYACAAAACEAhsP9H+UAAAAPAQAADwAAAAAAAAAAAAAAAABxBgAAZHJzL2Rvd25yZXYueG1s&#13;&#10;UEsFBgAAAAAEAAQA8wAAAIMHAAAAAA==&#13;&#10;">
                      <v:shapetype id="_x0000_t87" coordsize="21600,21600" o:spt="87" adj="1800,10800" path="m21600,qx10800@0l10800@2qy0@11,10800@3l10800@1qy21600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21600,0;0,10800;21600,21600" textboxrect="13963,@4,21600,@5"/>
                        <v:handles>
                          <v:h position="center,#0" yrange="0,@8"/>
                          <v:h position="topLeft,#1" yrange="@9,@10"/>
                        </v:handles>
                      </v:shapetype>
                      <v:shape id="Left Brace 3" o:spid="_x0000_s1027" type="#_x0000_t87" style="position:absolute;left:4407;width:457;height:19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rmSBzgAAAOcAAAAPAAAAZHJzL2Rvd25yZXYueG1sRI/dSgMx&#13;&#10;FITvBd8hHMEbsdm6UO22afEHoSAIW0uvTzenu9HNSUiy7fr2RhC8GRiG+YZZrkfbixOFaBwrmE4K&#13;&#10;EMSN04ZbBbuP19sHEDEha+wdk4JvirBeXV4ssdLuzDWdtqkVGcKxQgVdSr6SMjYdWYwT54lzdnTB&#13;&#10;Yso2tFIHPGe47eVdUcykRcN5oUNPzx01X9vBKng/DH73abzV+83N/i0MT7W5r5W6vhpfFlkeFyAS&#13;&#10;jem/8YfYaAXzYlrOynJewu+v/Ank6gcAAP//AwBQSwECLQAUAAYACAAAACEA2+H2y+4AAACFAQAA&#13;&#10;EwAAAAAAAAAAAAAAAAAAAAAAW0NvbnRlbnRfVHlwZXNdLnhtbFBLAQItABQABgAIAAAAIQBa9Cxb&#13;&#10;vwAAABUBAAALAAAAAAAAAAAAAAAAAB8BAABfcmVscy8ucmVsc1BLAQItABQABgAIAAAAIQCjrmSB&#13;&#10;zgAAAOcAAAAPAAAAAAAAAAAAAAAAAAcCAABkcnMvZG93bnJldi54bWxQSwUGAAAAAAMAAwC3AAAA&#13;&#10;AgMAAAAA&#13;&#10;" adj="426" strokecolor="#c00000">
                        <v:stroke joinstyle="miter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8" type="#_x0000_t202" style="position:absolute;left:-434;top:2036;width:7191;height:2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deY2zQAAAOgAAAAPAAAAZHJzL2Rvd25yZXYueG1sRI/BasJA&#13;&#10;EIbvBd9hGcFb3U20YqOriFLoyaK2BW9DdkyC2dmQXU369l2h0MvAzM//Dd9y3dta3Kn1lWMNyViB&#13;&#10;IM6dqbjQ8Hl6e56D8AHZYO2YNPyQh/Vq8LTEzLiOD3Q/hkJECPsMNZQhNJmUPi/Joh+7hjhmF9da&#13;&#10;DHFtC2la7CLc1jJVaiYtVhw/lNjQtqT8erxZDV/7y/l7qj6KnX1pOtcryfZVaj0a9rtFHJsFiEB9&#13;&#10;+G/8Id5NdEjTJJnO1WQCD7F4ALn6BQAA//8DAFBLAQItABQABgAIAAAAIQDb4fbL7gAAAIUBAAAT&#13;&#10;AAAAAAAAAAAAAAAAAAAAAABbQ29udGVudF9UeXBlc10ueG1sUEsBAi0AFAAGAAgAAAAhAFr0LFu/&#13;&#10;AAAAFQEAAAsAAAAAAAAAAAAAAAAAHwEAAF9yZWxzLy5yZWxzUEsBAi0AFAAGAAgAAAAhAMl15jbN&#13;&#10;AAAA6AAAAA8AAAAAAAAAAAAAAAAABwIAAGRycy9kb3ducmV2LnhtbFBLBQYAAAAAAwADALcAAAAB&#13;&#10;AwAAAAA=&#13;&#10;" filled="f" stroked="f">
                        <v:textbox>
                          <w:txbxContent>
                            <w:p w14:paraId="35B2309D" w14:textId="77777777" w:rsidR="006243F5" w:rsidRPr="00473BC4" w:rsidRDefault="006243F5" w:rsidP="006243F5">
                              <w:pP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</w:pPr>
                              <w:r w:rsidRPr="00473BC4"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0.2</w:t>
                              </w:r>
                              <w: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4" o:spid="_x0000_s1029" type="#_x0000_t32" style="position:absolute;left:2312;top:919;width:1889;height:177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cV2fzwAAAOcAAAAPAAAAZHJzL2Rvd25yZXYueG1sRI9Pa8JA&#13;&#10;FMTvBb/D8oReRDcxNLHRVYql1eLJP4f29si+JrHZtyG71fTbdwsFLwPDML9hFqveNOJCnastK4gn&#13;&#10;EQjiwuqaSwWn48t4BsJ5ZI2NZVLwQw5Wy8HdAnNtr7yny8GXIkDY5aig8r7NpXRFRQbdxLbEIfu0&#13;&#10;nUEfbFdK3eE1wE0jp1GUSoM1h4UKW1pXVHwdvo2C3e5ts3l81e8j+zGi+qE/x4k/K3U/7J/nQZ7m&#13;&#10;IDz1/tb4R2x1+BAnWZKlaQZ/v4IHufwFAAD//wMAUEsBAi0AFAAGAAgAAAAhANvh9svuAAAAhQEA&#13;&#10;ABMAAAAAAAAAAAAAAAAAAAAAAFtDb250ZW50X1R5cGVzXS54bWxQSwECLQAUAAYACAAAACEAWvQs&#13;&#10;W78AAAAVAQAACwAAAAAAAAAAAAAAAAAfAQAAX3JlbHMvLnJlbHNQSwECLQAUAAYACAAAACEAVXFd&#13;&#10;n88AAADnAAAADwAAAAAAAAAAAAAAAAAHAgAAZHJzL2Rvd25yZXYueG1sUEsFBgAAAAADAAMAtwAA&#13;&#10;AAMDAAAAAA==&#13;&#10;" strokecolor="#c00000" strokeweight=".5pt">
                        <v:stroke endarrow="block" endarrowwidth="narrow" endarrowlength="short" joinstyle="miter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A3654CF" wp14:editId="51604DC2">
                  <wp:extent cx="2988610" cy="1794092"/>
                  <wp:effectExtent l="0" t="0" r="2540" b="0"/>
                  <wp:docPr id="1138881138" name="Picture 4" descr="A graph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881138" name="Picture 4" descr="A graph with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8610" cy="17940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4" w:type="dxa"/>
          </w:tcPr>
          <w:p w14:paraId="48AE0EB2" w14:textId="77777777" w:rsidR="006243F5" w:rsidRDefault="006243F5" w:rsidP="004C7B80">
            <w:r w:rsidRPr="00103AE7">
              <w:rPr>
                <w:rFonts w:ascii="Arial" w:eastAsiaTheme="minorEastAsia" w:hAnsi="Arial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693ED08" wp14:editId="23F938C7">
                      <wp:simplePos x="0" y="0"/>
                      <wp:positionH relativeFrom="column">
                        <wp:posOffset>1641063</wp:posOffset>
                      </wp:positionH>
                      <wp:positionV relativeFrom="paragraph">
                        <wp:posOffset>653076</wp:posOffset>
                      </wp:positionV>
                      <wp:extent cx="874191" cy="339170"/>
                      <wp:effectExtent l="19050" t="0" r="0" b="3810"/>
                      <wp:wrapNone/>
                      <wp:docPr id="2045699736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74191" cy="339170"/>
                                <a:chOff x="486642" y="180182"/>
                                <a:chExt cx="874590" cy="339569"/>
                              </a:xfrm>
                            </wpg:grpSpPr>
                            <wps:wsp>
                              <wps:cNvPr id="103144063" name="Left Brace 3"/>
                              <wps:cNvSpPr/>
                              <wps:spPr>
                                <a:xfrm flipH="1">
                                  <a:off x="486642" y="180182"/>
                                  <a:ext cx="45740" cy="132294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C00000"/>
                                  </a:solidFill>
                                  <a:extLst>
                                    <a:ext uri="{C807C97D-BFC1-408E-A445-0C87EB9F89A2}">
                                      <ask:lineSketchStyleProps xmlns:ask="http://schemas.microsoft.com/office/drawing/2018/sketchyshapes" sd="1219033472">
                                        <a:custGeom>
                                          <a:avLst/>
                                          <a:gdLst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  <a:gd name="connsiteX7" fmla="*/ 45719 w 45719"/>
                                            <a:gd name="connsiteY7" fmla="*/ 168249 h 168249"/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5719" h="168249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06" y="168071"/>
                                                <a:pt x="22370" y="166726"/>
                                                <a:pt x="22859" y="164439"/>
                                              </a:cubicBezTo>
                                              <a:cubicBezTo>
                                                <a:pt x="26720" y="139750"/>
                                                <a:pt x="16801" y="113629"/>
                                                <a:pt x="22860" y="87934"/>
                                              </a:cubicBezTo>
                                              <a:cubicBezTo>
                                                <a:pt x="21436" y="87221"/>
                                                <a:pt x="12312" y="85854"/>
                                                <a:pt x="0" y="84124"/>
                                              </a:cubicBezTo>
                                              <a:cubicBezTo>
                                                <a:pt x="12542" y="84079"/>
                                                <a:pt x="22921" y="82447"/>
                                                <a:pt x="22860" y="80314"/>
                                              </a:cubicBezTo>
                                              <a:cubicBezTo>
                                                <a:pt x="26116" y="54758"/>
                                                <a:pt x="25553" y="39981"/>
                                                <a:pt x="22860" y="3810"/>
                                              </a:cubicBezTo>
                                              <a:cubicBezTo>
                                                <a:pt x="24096" y="-305"/>
                                                <a:pt x="32271" y="724"/>
                                                <a:pt x="45720" y="0"/>
                                              </a:cubicBezTo>
                                              <a:cubicBezTo>
                                                <a:pt x="53733" y="57511"/>
                                                <a:pt x="39408" y="122607"/>
                                                <a:pt x="45719" y="168249"/>
                                              </a:cubicBezTo>
                                              <a:close/>
                                            </a:path>
                                            <a:path w="45719" h="168249" fill="none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3006" y="168070"/>
                                                <a:pt x="22894" y="166065"/>
                                                <a:pt x="22859" y="164439"/>
                                              </a:cubicBezTo>
                                              <a:cubicBezTo>
                                                <a:pt x="22185" y="139331"/>
                                                <a:pt x="20455" y="117736"/>
                                                <a:pt x="22860" y="87934"/>
                                              </a:cubicBezTo>
                                              <a:cubicBezTo>
                                                <a:pt x="23461" y="86277"/>
                                                <a:pt x="12613" y="84414"/>
                                                <a:pt x="0" y="84124"/>
                                              </a:cubicBezTo>
                                              <a:cubicBezTo>
                                                <a:pt x="12805" y="84017"/>
                                                <a:pt x="22598" y="82834"/>
                                                <a:pt x="22860" y="80314"/>
                                              </a:cubicBezTo>
                                              <a:cubicBezTo>
                                                <a:pt x="26170" y="49383"/>
                                                <a:pt x="21463" y="26377"/>
                                                <a:pt x="22860" y="3810"/>
                                              </a:cubicBezTo>
                                              <a:cubicBezTo>
                                                <a:pt x="22807" y="289"/>
                                                <a:pt x="33623" y="110"/>
                                                <a:pt x="45720" y="0"/>
                                              </a:cubicBezTo>
                                            </a:path>
                                            <a:path w="45719" h="168249" fill="none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96" y="168019"/>
                                                <a:pt x="22899" y="166819"/>
                                                <a:pt x="22859" y="164439"/>
                                              </a:cubicBezTo>
                                              <a:cubicBezTo>
                                                <a:pt x="17493" y="138630"/>
                                                <a:pt x="24651" y="108525"/>
                                                <a:pt x="22860" y="87934"/>
                                              </a:cubicBezTo>
                                              <a:cubicBezTo>
                                                <a:pt x="23260" y="87073"/>
                                                <a:pt x="14461" y="82310"/>
                                                <a:pt x="0" y="84124"/>
                                              </a:cubicBezTo>
                                              <a:cubicBezTo>
                                                <a:pt x="12893" y="83951"/>
                                                <a:pt x="22600" y="82351"/>
                                                <a:pt x="22860" y="80314"/>
                                              </a:cubicBezTo>
                                              <a:cubicBezTo>
                                                <a:pt x="25242" y="48872"/>
                                                <a:pt x="24345" y="29257"/>
                                                <a:pt x="22860" y="3810"/>
                                              </a:cubicBezTo>
                                              <a:cubicBezTo>
                                                <a:pt x="21944" y="1074"/>
                                                <a:pt x="32537" y="-40"/>
                                                <a:pt x="45720" y="0"/>
                                              </a:cubicBezTo>
                                            </a:path>
                                          </a:pathLst>
                                        </a:custGeom>
                                        <ask:type>
                                          <ask:lineSketchNon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1623740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2094" y="300676"/>
                                  <a:ext cx="719138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1D3FAA" w14:textId="77777777" w:rsidR="006243F5" w:rsidRPr="00473BC4" w:rsidRDefault="006243F5" w:rsidP="006243F5">
                                    <w:pP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</w:pPr>
                                    <w:r w:rsidRPr="00473BC4"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0.1</w:t>
                                    </w:r>
                                    <w: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380339785" name="Straight Arrow Connector 4"/>
                              <wps:cNvCnPr>
                                <a:endCxn id="103144063" idx="1"/>
                              </wps:cNvCnPr>
                              <wps:spPr>
                                <a:xfrm flipH="1" flipV="1">
                                  <a:off x="532382" y="246330"/>
                                  <a:ext cx="225907" cy="103151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93ED08" id="_x0000_s1030" style="position:absolute;margin-left:129.2pt;margin-top:51.4pt;width:68.85pt;height:26.7pt;z-index:251662336;mso-width-relative:margin;mso-height-relative:margin" coordorigin="4866,1801" coordsize="8745,33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xeOTQQAACgMAAAOAAAAZHJzL2Uyb0RvYy54bWzsVk1v3DYQvRfofyB0r1cf+yl4HTib2C3g&#13;&#10;JkbtNmcuRa2ESiRL0pbcX99HUpI3W7tA0qLooXvQUiI5nHnz5g3P3/RtQx65NrUU2yg5iyPCBZNF&#13;&#10;LQ7b6Of7q+/WETGWioI2UvBt9MRN9Obi22/OO5XzVFayKbgmMCJM3qltVFmr8tnMsIq31JxJxQUm&#13;&#10;S6lbavGqD7NC0w7W22aWxvFy1kldKC0ZNwZf34XJ6MLbL0vO7MeyNNySZhvBN+uf2j/37jm7OKf5&#13;&#10;QVNV1Wxwg36FFy2tBQ6dTL2jlpIHXf/JVFszLY0s7RmT7UyWZc24jwHRJPFJNNdaPigfyyHvDmqC&#13;&#10;CdCe4PTVZtmHx2ut7tStBhKdOgAL/+Zi6Uvdun94SXoP2dMEGe8tYfi4Xs2TTRIRhqks2ySrAVJW&#13;&#10;AXe3a75eLudpRDCfrONknQbIWfX+2cJig9QMFhbLjVsxG4+ffeZUp0AT84yE+XtI3FVUcQ+wyYHE&#13;&#10;rSZ1AT/jLJnP42UWEUFbkPaGl5a81ZRxkjnnnBdYPqFmcgMAR8hI2dTqe5jxhBjAewWGEcb5YjUf&#13;&#10;MEiyNN3MP8OA5kobe81lS9xgGzVwyPvjj6CPN8YGzMZ1zhchr+qmwXeaN4J022izSBd+g5FNXbhJ&#13;&#10;N2f0Yb9rNHmkKJFd7H7D4UfLkI5GICsu8hCrH9mnhgf7P/ES2CHfIWpfv3wySxnjwiaD3UZgtdtW&#13;&#10;woVpYxxcc4X/2sZhvdvKfW1/yeZphz9ZCjttbmsh9Uun2350uQzrRwRC3A6CvSyeQBstg7IYxa5q&#13;&#10;pOiGGntLNaQEWYU82o94lI1EFuQwikgl9e8vfXfrwWvMRqSDNG0j89sD1TwizQ8CjN84dkLL/AuY&#13;&#10;k+JFH8/sj2fEQ7uTSC2KFN75oVtvm3FYatl+gopeulMxRQXD2duIWT2+7GyQTOgw45eXfhn0S1F7&#13;&#10;I+4UG7Pu2Hfff6JaDTy14PcHOVYZzU+YGta6fAh5+WBlWXsaP+M64I2KD0X3L5R+skwz1CLaVqj9&#13;&#10;e1eib2VPvHA514bKJ7bH5zF0o24k+9UQIXcVFQd+qbXsKk4L5CuQ6GhrCMbVEdl3P8oCEkMRvqfg&#13;&#10;iehCO2OogZPPDO1utXQ1BPoP4rmC+Gbw1Ylnmmzi1eKvhUOjIfpjTjLhtCXk4TXNOFKTtrbo2U3d&#13;&#10;Qv4nvaC5i/a9KLx/ltZNGL+sHLbf90Frnb/PCZ8K6Z+tgZHS9oTQ/ynqZesYHXS1XozUu7Oa1ofK&#13;&#10;Ek8mspNCIH1SE98dBj7tROg8XBS7Xpz2r0GSgbGXblA3rHebX+5Zvnv9MtJ66F6LLM3QuR0L0/ky&#13;&#10;y4YmP7IwTdHBV4GFrnkuRtkcyTy2pUEWzBDYFFFoGq9w0jUetKkv7lk0H1hI7JNCiVldozIbyChU&#13;&#10;2LRQU44rKwYOnf/7m+uHr/W3kT9eiP2NDNdRj9pwdXb33eN3b+j5gn/xBwAAAP//AwBQSwMEFAAG&#13;&#10;AAgAAAAhABWMu6/kAAAAEAEAAA8AAABkcnMvZG93bnJldi54bWxMT01rg0AQvRf6H5Yp9NasmiqJ&#13;&#10;cQ0h/TiFQpNC6G2jE5W4s+Ju1Pz7Tk/tZWDmvXkf2XoyrRiwd40lBeEsAIFU2LKhSsHX4e1pAcJ5&#13;&#10;TaVuLaGCGzpY5/d3mU5LO9InDntfCRYhl2oFtfddKqUrajTazWyHxNjZ9kZ7XvtKlr0eWdy0MgqC&#13;&#10;RBrdEDvUusNtjcVlfzUK3kc9bubh67C7nLe370P8cdyFqNTjw/Sy4rFZgfA4+b8P+O3A+SHnYCd7&#13;&#10;pdKJVkEUL56ZykAQcRFmzJdJCOLElziJQOaZ/F8k/wEAAP//AwBQSwECLQAUAAYACAAAACEAtoM4&#13;&#10;kv4AAADhAQAAEwAAAAAAAAAAAAAAAAAAAAAAW0NvbnRlbnRfVHlwZXNdLnhtbFBLAQItABQABgAI&#13;&#10;AAAAIQA4/SH/1gAAAJQBAAALAAAAAAAAAAAAAAAAAC8BAABfcmVscy8ucmVsc1BLAQItABQABgAI&#13;&#10;AAAAIQDzhxeOTQQAACgMAAAOAAAAAAAAAAAAAAAAAC4CAABkcnMvZTJvRG9jLnhtbFBLAQItABQA&#13;&#10;BgAIAAAAIQAVjLuv5AAAABABAAAPAAAAAAAAAAAAAAAAAKcGAABkcnMvZG93bnJldi54bWxQSwUG&#13;&#10;AAAAAAQABADzAAAAuAcAAAAA&#13;&#10;">
                      <v:shape id="Left Brace 3" o:spid="_x0000_s1031" type="#_x0000_t87" style="position:absolute;left:4866;top:1801;width:457;height:1323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1eGqzAAAAOcAAAAPAAAAZHJzL2Rvd25yZXYueG1sRI9BS8NA&#13;&#10;FITvQv/D8gre7G5MKCXtttiK4kEQV+n5kX0mqdm3IbtN4793BaGXgWGYb5jNbnKdGGkIrWcN2UKB&#13;&#10;IK68bbnW8PnxdLcCESKyxc4zafihALvt7GaDpfUXfqfRxFokCIcSNTQx9qWUoWrIYVj4njhlX35w&#13;&#10;GJMdamkHvCS46+S9UkvpsOW00GBPh4aqb3N2Gorjqz1VbOo8y877o1mN5vT8pvXtfHpcJ3lYg4g0&#13;&#10;xWvjH/Fi0weVZ0Whljn8/Uoe5PYXAAD//wMAUEsBAi0AFAAGAAgAAAAhANvh9svuAAAAhQEAABMA&#13;&#10;AAAAAAAAAAAAAAAAAAAAAFtDb250ZW50X1R5cGVzXS54bWxQSwECLQAUAAYACAAAACEAWvQsW78A&#13;&#10;AAAVAQAACwAAAAAAAAAAAAAAAAAfAQAAX3JlbHMvLnJlbHNQSwECLQAUAAYACAAAACEAgdXhqswA&#13;&#10;AADnAAAADwAAAAAAAAAAAAAAAAAHAgAAZHJzL2Rvd25yZXYueG1sUEsFBgAAAAADAAMAtwAAAAAD&#13;&#10;AAAAAA==&#13;&#10;" adj="622" strokecolor="#c00000">
                        <v:stroke joinstyle="miter"/>
                      </v:shape>
                      <v:shape id="Text Box 2" o:spid="_x0000_s1032" type="#_x0000_t202" style="position:absolute;left:6420;top:3006;width:7192;height:2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qE+RzgAAAOgAAAAPAAAAZHJzL2Rvd25yZXYueG1sRI9Ba8JA&#13;&#10;EIXvBf/DMkJvdVdrbY2uUioFTxWtFrwN2TEJzc6G7Nak/945FHp5MO8x38xbrntfqyu1sQpsYTwy&#13;&#10;oIjz4CouLBw/3x9eQMWE7LAOTBZ+KcJ6NbhbYuZCx3u6HlKhBMIxQwtlSk2mdcxL8hhHoSGW7BJa&#13;&#10;j0nGttCuxU7gvtYTY2baY8VyocSG3krKvw8/3sLp43L+mppdsfFPTRd6o9nPtbX3w36zEHldgErU&#13;&#10;p/+NP8TWSQcznk0en6dGPpdiYoBe3QAAAP//AwBQSwECLQAUAAYACAAAACEA2+H2y+4AAACFAQAA&#13;&#10;EwAAAAAAAAAAAAAAAAAAAAAAW0NvbnRlbnRfVHlwZXNdLnhtbFBLAQItABQABgAIAAAAIQBa9Cxb&#13;&#10;vwAAABUBAAALAAAAAAAAAAAAAAAAAB8BAABfcmVscy8ucmVsc1BLAQItABQABgAIAAAAIQA/qE+R&#13;&#10;zgAAAOgAAAAPAAAAAAAAAAAAAAAAAAcCAABkcnMvZG93bnJldi54bWxQSwUGAAAAAAMAAwC3AAAA&#13;&#10;AgMAAAAA&#13;&#10;" filled="f" stroked="f">
                        <v:textbox>
                          <w:txbxContent>
                            <w:p w14:paraId="601D3FAA" w14:textId="77777777" w:rsidR="006243F5" w:rsidRPr="00473BC4" w:rsidRDefault="006243F5" w:rsidP="006243F5">
                              <w:pP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</w:pPr>
                              <w:r w:rsidRPr="00473BC4"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0.1</w:t>
                              </w:r>
                              <w: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Straight Arrow Connector 4" o:spid="_x0000_s1033" type="#_x0000_t32" style="position:absolute;left:5323;top:2463;width:2259;height:103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NxYPzQAAAOgAAAAPAAAAZHJzL2Rvd25yZXYueG1sRI/BSgMx&#13;&#10;EIbvgu8QRvBmk3bRptumRapVLx5afYBhM91dupksSdxu394IQi8DMz//N3yrzeg6MVCIrWcD04kC&#13;&#10;QVx523Jt4Ptr96BBxIRssfNMBi4UYbO+vVlhaf2Z9zQcUi0yhGOJBpqU+lLKWDXkME58T5yzow8O&#13;&#10;U15DLW3Ac4a7Ts6UepIOW84fGuxp21B1Ovw4A3pfkBrCbLf43L5X01dNb5c5GXN/N74s83hegkg0&#13;&#10;pmvjH/Fhs0OhVVEs5voR/sTyAeT6FwAA//8DAFBLAQItABQABgAIAAAAIQDb4fbL7gAAAIUBAAAT&#13;&#10;AAAAAAAAAAAAAAAAAAAAAABbQ29udGVudF9UeXBlc10ueG1sUEsBAi0AFAAGAAgAAAAhAFr0LFu/&#13;&#10;AAAAFQEAAAsAAAAAAAAAAAAAAAAAHwEAAF9yZWxzLy5yZWxzUEsBAi0AFAAGAAgAAAAhAKc3Fg/N&#13;&#10;AAAA6AAAAA8AAAAAAAAAAAAAAAAABwIAAGRycy9kb3ducmV2LnhtbFBLBQYAAAAAAwADALcAAAAB&#13;&#10;AwAAAAA=&#13;&#10;" strokecolor="#c00000" strokeweight=".5pt">
                        <v:stroke endarrow="block" endarrowwidth="narrow" endarrowlength="short" joinstyle="miter"/>
                      </v:shape>
                    </v:group>
                  </w:pict>
                </mc:Fallback>
              </mc:AlternateContent>
            </w:r>
            <w:r w:rsidRPr="00103AE7">
              <w:rPr>
                <w:rFonts w:ascii="Arial" w:eastAsiaTheme="minorEastAsia" w:hAnsi="Arial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B040149" wp14:editId="53B222F0">
                      <wp:simplePos x="0" y="0"/>
                      <wp:positionH relativeFrom="column">
                        <wp:posOffset>1635778</wp:posOffset>
                      </wp:positionH>
                      <wp:positionV relativeFrom="paragraph">
                        <wp:posOffset>172092</wp:posOffset>
                      </wp:positionV>
                      <wp:extent cx="879476" cy="488226"/>
                      <wp:effectExtent l="19050" t="0" r="0" b="26670"/>
                      <wp:wrapNone/>
                      <wp:docPr id="1709498316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79476" cy="488226"/>
                                <a:chOff x="486644" y="59527"/>
                                <a:chExt cx="879877" cy="488801"/>
                              </a:xfrm>
                            </wpg:grpSpPr>
                            <wps:wsp>
                              <wps:cNvPr id="185910947" name="Left Brace 3"/>
                              <wps:cNvSpPr/>
                              <wps:spPr>
                                <a:xfrm flipH="1">
                                  <a:off x="486644" y="180318"/>
                                  <a:ext cx="45740" cy="368010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C00000"/>
                                  </a:solidFill>
                                  <a:extLst>
                                    <a:ext uri="{C807C97D-BFC1-408E-A445-0C87EB9F89A2}">
                                      <ask:lineSketchStyleProps xmlns:ask="http://schemas.microsoft.com/office/drawing/2018/sketchyshapes" sd="1219033472">
                                        <a:custGeom>
                                          <a:avLst/>
                                          <a:gdLst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  <a:gd name="connsiteX7" fmla="*/ 45719 w 45719"/>
                                            <a:gd name="connsiteY7" fmla="*/ 168249 h 168249"/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5719" h="168249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06" y="168071"/>
                                                <a:pt x="22370" y="166726"/>
                                                <a:pt x="22859" y="164439"/>
                                              </a:cubicBezTo>
                                              <a:cubicBezTo>
                                                <a:pt x="26720" y="139750"/>
                                                <a:pt x="16801" y="113629"/>
                                                <a:pt x="22860" y="87934"/>
                                              </a:cubicBezTo>
                                              <a:cubicBezTo>
                                                <a:pt x="21436" y="87221"/>
                                                <a:pt x="12312" y="85854"/>
                                                <a:pt x="0" y="84124"/>
                                              </a:cubicBezTo>
                                              <a:cubicBezTo>
                                                <a:pt x="12542" y="84079"/>
                                                <a:pt x="22921" y="82447"/>
                                                <a:pt x="22860" y="80314"/>
                                              </a:cubicBezTo>
                                              <a:cubicBezTo>
                                                <a:pt x="26116" y="54758"/>
                                                <a:pt x="25553" y="39981"/>
                                                <a:pt x="22860" y="3810"/>
                                              </a:cubicBezTo>
                                              <a:cubicBezTo>
                                                <a:pt x="24096" y="-305"/>
                                                <a:pt x="32271" y="724"/>
                                                <a:pt x="45720" y="0"/>
                                              </a:cubicBezTo>
                                              <a:cubicBezTo>
                                                <a:pt x="53733" y="57511"/>
                                                <a:pt x="39408" y="122607"/>
                                                <a:pt x="45719" y="168249"/>
                                              </a:cubicBezTo>
                                              <a:close/>
                                            </a:path>
                                            <a:path w="45719" h="168249" fill="none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3006" y="168070"/>
                                                <a:pt x="22894" y="166065"/>
                                                <a:pt x="22859" y="164439"/>
                                              </a:cubicBezTo>
                                              <a:cubicBezTo>
                                                <a:pt x="22185" y="139331"/>
                                                <a:pt x="20455" y="117736"/>
                                                <a:pt x="22860" y="87934"/>
                                              </a:cubicBezTo>
                                              <a:cubicBezTo>
                                                <a:pt x="23461" y="86277"/>
                                                <a:pt x="12613" y="84414"/>
                                                <a:pt x="0" y="84124"/>
                                              </a:cubicBezTo>
                                              <a:cubicBezTo>
                                                <a:pt x="12805" y="84017"/>
                                                <a:pt x="22598" y="82834"/>
                                                <a:pt x="22860" y="80314"/>
                                              </a:cubicBezTo>
                                              <a:cubicBezTo>
                                                <a:pt x="26170" y="49383"/>
                                                <a:pt x="21463" y="26377"/>
                                                <a:pt x="22860" y="3810"/>
                                              </a:cubicBezTo>
                                              <a:cubicBezTo>
                                                <a:pt x="22807" y="289"/>
                                                <a:pt x="33623" y="110"/>
                                                <a:pt x="45720" y="0"/>
                                              </a:cubicBezTo>
                                            </a:path>
                                            <a:path w="45719" h="168249" fill="none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96" y="168019"/>
                                                <a:pt x="22899" y="166819"/>
                                                <a:pt x="22859" y="164439"/>
                                              </a:cubicBezTo>
                                              <a:cubicBezTo>
                                                <a:pt x="17493" y="138630"/>
                                                <a:pt x="24651" y="108525"/>
                                                <a:pt x="22860" y="87934"/>
                                              </a:cubicBezTo>
                                              <a:cubicBezTo>
                                                <a:pt x="23260" y="87073"/>
                                                <a:pt x="14461" y="82310"/>
                                                <a:pt x="0" y="84124"/>
                                              </a:cubicBezTo>
                                              <a:cubicBezTo>
                                                <a:pt x="12893" y="83951"/>
                                                <a:pt x="22600" y="82351"/>
                                                <a:pt x="22860" y="80314"/>
                                              </a:cubicBezTo>
                                              <a:cubicBezTo>
                                                <a:pt x="25242" y="48872"/>
                                                <a:pt x="24345" y="29257"/>
                                                <a:pt x="22860" y="3810"/>
                                              </a:cubicBezTo>
                                              <a:cubicBezTo>
                                                <a:pt x="21944" y="1074"/>
                                                <a:pt x="32537" y="-40"/>
                                                <a:pt x="45720" y="0"/>
                                              </a:cubicBezTo>
                                            </a:path>
                                          </a:pathLst>
                                        </a:custGeom>
                                        <ask:type>
                                          <ask:lineSketchNon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4362765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7383" y="59527"/>
                                  <a:ext cx="719138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8233A06" w14:textId="77777777" w:rsidR="006243F5" w:rsidRPr="00473BC4" w:rsidRDefault="006243F5" w:rsidP="006243F5">
                                    <w:pP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</w:pPr>
                                    <w:r w:rsidRPr="00473BC4"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0.4</w:t>
                                    </w:r>
                                    <w: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421171414" name="Straight Arrow Connector 4"/>
                              <wps:cNvCnPr/>
                              <wps:spPr>
                                <a:xfrm flipH="1">
                                  <a:off x="532384" y="190353"/>
                                  <a:ext cx="186436" cy="17362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B040149" id="_x0000_s1034" style="position:absolute;margin-left:128.8pt;margin-top:13.55pt;width:69.25pt;height:38.45pt;z-index:251661312;mso-width-relative:margin;mso-height-relative:margin" coordorigin="4866,595" coordsize="8798,488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9bMNgQAAOwLAAAOAAAAZHJzL2Uyb0RvYy54bWzsVk1v4zYQvRfofyB0b2x9WJKFOAuvd5MW&#13;&#10;cHeDJsWeaYqyhFIkS9KRvL++Q1JSvGpSYLct0EN9kElxSM68efNG12/6lqEnqnQj+CYIr5YBopyI&#13;&#10;suHHTfDr4+0PeYC0wbzETHC6Cc5UB29uvv/uupMFjUQtWEkVgkO4Ljq5CWpjZLFYaFLTFusrISmH&#13;&#10;xUqoFhuYquOiVLiD01u2iJbLdNEJVUolCNUa3r7zi8GNO7+qKDEfq0pTg9gmAN+Meyr3PNjn4uYa&#13;&#10;F0eFZd2QwQ38DV60uOFw6XTUO2wwOqnmT0e1DVFCi8pcEdEuRFU1hLoYIJpwOYvmTomTdLEci+4o&#13;&#10;J5gA2hlO33ws+fB0p+SDvFeARCePgIWb2Vj6SrX2H7xEvYPsPEFGe4MIvMyzdZKlASKwlOR5FKUe&#13;&#10;UlID7nZXkqdpkgQI1lfrVZSNy++fD8izbDogX4bWYjHevvjCp04CS/QzEPrvAfFQY0kdvroAIO4V&#13;&#10;akogcb5ah0sIK0Act8DZPa0MeqswoSi2zlkvwHwCTRca8BsRQxVr5I9wjOPDgN0FCmG+jMPcwzCi&#13;&#10;mKyyBNhpQYxTgMDxcsIAF1Jpc0dFi+xgEzBwyPnjrsBPe208ZqOd9YWL24YxeI8LxlG3CQD9ldug&#13;&#10;BWtKu2jXtDoedkyhJwwVslva35CACzNwhXHIio3cx+pG5syoP/8XWgF2kG4ftStfOh2LCaHcjIll&#13;&#10;HKzttgpcmDYuvWu27l/bONjbrdSV9tdsnna4mwU30+a24UK9dLvpR5crbz8i4OO2EBxEeQbaKOGF&#13;&#10;RUty20CK9libe6xASSCroI7mIzwqJiALYhgFqBbq80vvrT3wGlYD1IEybQL9+wkrGiD2EwfGr8PE&#13;&#10;ksW4CTAngom6XDlcrvBTuxOQ2hB0WBI3tPaGjcNKifYTiOjW3gpLmBO4exMQo8bJznjFBBkmdLt1&#13;&#10;ZiBfEps9f5BkzLpl32P/CSs58NQAvz+IscpwMWOqt7X54GJ7MqJqHI2fcR3whor3Rffvl36axGmU&#13;&#10;pav1WPuPtkTfih5Fs8pHpofXY+ha7gX5TSMudjXmR7pVSnQ1xSXky5PIRjWIhg/G1hE6dD+LEiQG&#13;&#10;Q/iOgjPNTZMszuO5eo6ykYXrMIYGa3UjCtfLbDWU7njKqAdDPhS0Q3fLLBFWWnwaXpOMCzFpGwMd&#13;&#10;mzUtiP8kF7iwwb7npdMbgxvmxy8Lh+kPvZPaCdRZHf2zJTAy2sz4/F9iXhKFYRYmIXRK33QejMLN&#13;&#10;sTbIUQntBOeQPaFQckHEHR/69ijLvm2+2IJWcRTnvhEDVeKVa2WgpEMfDnPLfc+lMIMqWP81l/Tg&#13;&#10;3+SYV/5XmGW7B/Sar248uBi4hMxZQp0Y1UB5MdBCkFLdgiRS+OyEge9//zcp21l9m543KYuQFSGn&#13;&#10;pu6zCj4p4d0X36yXc2f//JF+8wcAAAD//wMAUEsDBBQABgAIAAAAIQBWn5AH5AAAAA8BAAAPAAAA&#13;&#10;ZHJzL2Rvd25yZXYueG1sTE9Nb8IwDL1P2n+IPGm3kRRG2UpThNjHCU0aTJp2C61pKxqnakJb/v3M&#13;&#10;abtYz/Lz+0hXo21Ej52vHWmIJgoEUu6KmkoNX/u3hycQPhgqTOMINVzQwyq7vUlNUriBPrHfhVKw&#13;&#10;CPnEaKhCaBMpfV6hNX7iWiS+HV1nTeC1K2XRmYHFbSOnSsXSmprYoTItbirMT7uz1fA+mGE9i177&#13;&#10;7em4ufzs5x/f2wi1vr8bX5Y81ksQAcfw9wHXDpwfMg52cGcqvGg0TOeLmKkMFhEIJsyeYwYHZqpH&#13;&#10;BTJL5f8e2S8AAAD//wMAUEsBAi0AFAAGAAgAAAAhALaDOJL+AAAA4QEAABMAAAAAAAAAAAAAAAAA&#13;&#10;AAAAAFtDb250ZW50X1R5cGVzXS54bWxQSwECLQAUAAYACAAAACEAOP0h/9YAAACUAQAACwAAAAAA&#13;&#10;AAAAAAAAAAAvAQAAX3JlbHMvLnJlbHNQSwECLQAUAAYACAAAACEAabvWzDYEAADsCwAADgAAAAAA&#13;&#10;AAAAAAAAAAAuAgAAZHJzL2Uyb0RvYy54bWxQSwECLQAUAAYACAAAACEAVp+QB+QAAAAPAQAADwAA&#13;&#10;AAAAAAAAAAAAAACQBgAAZHJzL2Rvd25yZXYueG1sUEsFBgAAAAAEAAQA8wAAAKEHAAAAAA==&#13;&#10;">
                      <v:shape id="Left Brace 3" o:spid="_x0000_s1035" type="#_x0000_t87" style="position:absolute;left:4866;top:1803;width:457;height:368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DCoFzQAAAOcAAAAPAAAAZHJzL2Rvd25yZXYueG1sRI9La8Mw&#13;&#10;EITvgfwHsYXeGjklD7+UEFoKOYSEpul9sba2U2tlLNV2/30VKOQyMAzzDZNvR9OInjpXW1Ywn0Ug&#13;&#10;iAuray4VXD7enmIQziNrbCyTgl9ysN1MJzmm2g78Tv3ZlyJA2KWooPK+TaV0RUUG3cy2xCH7sp1B&#13;&#10;H2xXSt3hEOCmkc9RtJIGaw4LFbb0UlHxff4xCk50GJbJZ3HtY3OtY3NcXJL1XqnHh/E1C7LLQHga&#13;&#10;/b3xj9jr8CFeJvMoWazh9it4kJs/AAAA//8DAFBLAQItABQABgAIAAAAIQDb4fbL7gAAAIUBAAAT&#13;&#10;AAAAAAAAAAAAAAAAAAAAAABbQ29udGVudF9UeXBlc10ueG1sUEsBAi0AFAAGAAgAAAAhAFr0LFu/&#13;&#10;AAAAFQEAAAsAAAAAAAAAAAAAAAAAHwEAAF9yZWxzLy5yZWxzUEsBAi0AFAAGAAgAAAAhAGIMKgXN&#13;&#10;AAAA5wAAAA8AAAAAAAAAAAAAAAAABwIAAGRycy9kb3ducmV2LnhtbFBLBQYAAAAAAwADALcAAAAB&#13;&#10;AwAAAAA=&#13;&#10;" adj="224" strokecolor="#c00000">
                        <v:stroke joinstyle="miter"/>
                      </v:shape>
                      <v:shape id="Text Box 2" o:spid="_x0000_s1036" type="#_x0000_t202" style="position:absolute;left:6473;top:595;width:7192;height:2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VJh1zgAAAOgAAAAPAAAAZHJzL2Rvd25yZXYueG1sRI/BasJA&#13;&#10;EIbvhb7DMkJvdVerUaOriFLoqVKrgrchOyah2dmQ3Zr07V2h4GVg5uf/hm+x6mwlrtT40rGGQV+B&#13;&#10;IM6cKTnXcPh+f52C8AHZYOWYNPyRh9Xy+WmBqXEtf9F1H3IRIexT1FCEUKdS+qwgi77vauKYXVxj&#13;&#10;McS1yaVpsI1wW8mhUom0WHL8UGBNm4Kyn/2v1XD8vJxPI7XLt3Zct65Tku1Mav3S67bzONZzEIG6&#13;&#10;8Gj8Iz5MdEhGb8lwkoxncBeLB5DLGwAAAP//AwBQSwECLQAUAAYACAAAACEA2+H2y+4AAACFAQAA&#13;&#10;EwAAAAAAAAAAAAAAAAAAAAAAW0NvbnRlbnRfVHlwZXNdLnhtbFBLAQItABQABgAIAAAAIQBa9Cxb&#13;&#10;vwAAABUBAAALAAAAAAAAAAAAAAAAAB8BAABfcmVscy8ucmVsc1BLAQItABQABgAIAAAAIQA4VJh1&#13;&#10;zgAAAOgAAAAPAAAAAAAAAAAAAAAAAAcCAABkcnMvZG93bnJldi54bWxQSwUGAAAAAAMAAwC3AAAA&#13;&#10;AgMAAAAA&#13;&#10;" filled="f" stroked="f">
                        <v:textbox>
                          <w:txbxContent>
                            <w:p w14:paraId="38233A06" w14:textId="77777777" w:rsidR="006243F5" w:rsidRPr="00473BC4" w:rsidRDefault="006243F5" w:rsidP="006243F5">
                              <w:pP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</w:pPr>
                              <w:r w:rsidRPr="00473BC4"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0.4</w:t>
                              </w:r>
                              <w: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shape id="Straight Arrow Connector 4" o:spid="_x0000_s1037" type="#_x0000_t32" style="position:absolute;left:5323;top:1903;width:1865;height:173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cymozwAAAOcAAAAPAAAAZHJzL2Rvd25yZXYueG1sRI9Ba8JA&#13;&#10;FITvhf6H5RV6Ed2sjdpGV5GWVsWT2kN7e2Rfk2j2bchuNf33bqHQy8AwzDfMbNHZWpyp9ZVjDWqQ&#13;&#10;gCDOnam40PB+eO0/gvAB2WDtmDT8kIfF/PZmhplxF97ReR8KESHsM9RQhtBkUvq8JIt+4BrimH25&#13;&#10;1mKIti2kafES4baWwyQZS4sVx4USG3ouKT/tv62G7XazWj29mY+e++xRNeqO6iEctb6/616mUZZT&#13;&#10;EIG68N/4Q6yNhnSo1ESlKoXfX/ETyPkVAAD//wMAUEsBAi0AFAAGAAgAAAAhANvh9svuAAAAhQEA&#13;&#10;ABMAAAAAAAAAAAAAAAAAAAAAAFtDb250ZW50X1R5cGVzXS54bWxQSwECLQAUAAYACAAAACEAWvQs&#13;&#10;W78AAAAVAQAACwAAAAAAAAAAAAAAAAAfAQAAX3JlbHMvLnJlbHNQSwECLQAUAAYACAAAACEAGHMp&#13;&#10;qM8AAADnAAAADwAAAAAAAAAAAAAAAAAHAgAAZHJzL2Rvd25yZXYueG1sUEsFBgAAAAADAAMAtwAA&#13;&#10;AAMDAAAAAA==&#13;&#10;" strokecolor="#c00000" strokeweight=".5pt">
                        <v:stroke endarrow="block" endarrowwidth="narrow" endarrowlength="short" joinstyle="miter"/>
                      </v:shape>
                    </v:group>
                  </w:pict>
                </mc:Fallback>
              </mc:AlternateContent>
            </w:r>
            <w:r w:rsidRPr="00103AE7">
              <w:rPr>
                <w:rFonts w:ascii="Arial" w:eastAsiaTheme="minorEastAsia" w:hAnsi="Arial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73F32DB9" wp14:editId="532DF88F">
                      <wp:simplePos x="0" y="0"/>
                      <wp:positionH relativeFrom="column">
                        <wp:posOffset>808039</wp:posOffset>
                      </wp:positionH>
                      <wp:positionV relativeFrom="paragraph">
                        <wp:posOffset>298946</wp:posOffset>
                      </wp:positionV>
                      <wp:extent cx="719138" cy="617603"/>
                      <wp:effectExtent l="0" t="0" r="0" b="0"/>
                      <wp:wrapNone/>
                      <wp:docPr id="2146066773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9138" cy="617603"/>
                                <a:chOff x="-80433" y="0"/>
                                <a:chExt cx="719138" cy="617603"/>
                              </a:xfrm>
                            </wpg:grpSpPr>
                            <wps:wsp>
                              <wps:cNvPr id="655220502" name="Left Brace 3"/>
                              <wps:cNvSpPr/>
                              <wps:spPr>
                                <a:xfrm>
                                  <a:off x="440739" y="0"/>
                                  <a:ext cx="45719" cy="480984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C00000"/>
                                  </a:solidFill>
                                  <a:extLst>
                                    <a:ext uri="{C807C97D-BFC1-408E-A445-0C87EB9F89A2}">
                                      <ask:lineSketchStyleProps xmlns:ask="http://schemas.microsoft.com/office/drawing/2018/sketchyshapes" sd="1219033472">
                                        <a:custGeom>
                                          <a:avLst/>
                                          <a:gdLst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  <a:gd name="connsiteX7" fmla="*/ 45719 w 45719"/>
                                            <a:gd name="connsiteY7" fmla="*/ 168249 h 168249"/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5719" h="168249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06" y="168071"/>
                                                <a:pt x="22370" y="166726"/>
                                                <a:pt x="22859" y="164439"/>
                                              </a:cubicBezTo>
                                              <a:cubicBezTo>
                                                <a:pt x="26720" y="139750"/>
                                                <a:pt x="16801" y="113629"/>
                                                <a:pt x="22860" y="87934"/>
                                              </a:cubicBezTo>
                                              <a:cubicBezTo>
                                                <a:pt x="21436" y="87221"/>
                                                <a:pt x="12312" y="85854"/>
                                                <a:pt x="0" y="84124"/>
                                              </a:cubicBezTo>
                                              <a:cubicBezTo>
                                                <a:pt x="12542" y="84079"/>
                                                <a:pt x="22921" y="82447"/>
                                                <a:pt x="22860" y="80314"/>
                                              </a:cubicBezTo>
                                              <a:cubicBezTo>
                                                <a:pt x="26116" y="54758"/>
                                                <a:pt x="25553" y="39981"/>
                                                <a:pt x="22860" y="3810"/>
                                              </a:cubicBezTo>
                                              <a:cubicBezTo>
                                                <a:pt x="24096" y="-305"/>
                                                <a:pt x="32271" y="724"/>
                                                <a:pt x="45720" y="0"/>
                                              </a:cubicBezTo>
                                              <a:cubicBezTo>
                                                <a:pt x="53733" y="57511"/>
                                                <a:pt x="39408" y="122607"/>
                                                <a:pt x="45719" y="168249"/>
                                              </a:cubicBezTo>
                                              <a:close/>
                                            </a:path>
                                            <a:path w="45719" h="168249" fill="none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3006" y="168070"/>
                                                <a:pt x="22894" y="166065"/>
                                                <a:pt x="22859" y="164439"/>
                                              </a:cubicBezTo>
                                              <a:cubicBezTo>
                                                <a:pt x="22185" y="139331"/>
                                                <a:pt x="20455" y="117736"/>
                                                <a:pt x="22860" y="87934"/>
                                              </a:cubicBezTo>
                                              <a:cubicBezTo>
                                                <a:pt x="23461" y="86277"/>
                                                <a:pt x="12613" y="84414"/>
                                                <a:pt x="0" y="84124"/>
                                              </a:cubicBezTo>
                                              <a:cubicBezTo>
                                                <a:pt x="12805" y="84017"/>
                                                <a:pt x="22598" y="82834"/>
                                                <a:pt x="22860" y="80314"/>
                                              </a:cubicBezTo>
                                              <a:cubicBezTo>
                                                <a:pt x="26170" y="49383"/>
                                                <a:pt x="21463" y="26377"/>
                                                <a:pt x="22860" y="3810"/>
                                              </a:cubicBezTo>
                                              <a:cubicBezTo>
                                                <a:pt x="22807" y="289"/>
                                                <a:pt x="33623" y="110"/>
                                                <a:pt x="45720" y="0"/>
                                              </a:cubicBezTo>
                                            </a:path>
                                            <a:path w="45719" h="168249" fill="none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96" y="168019"/>
                                                <a:pt x="22899" y="166819"/>
                                                <a:pt x="22859" y="164439"/>
                                              </a:cubicBezTo>
                                              <a:cubicBezTo>
                                                <a:pt x="17493" y="138630"/>
                                                <a:pt x="24651" y="108525"/>
                                                <a:pt x="22860" y="87934"/>
                                              </a:cubicBezTo>
                                              <a:cubicBezTo>
                                                <a:pt x="23260" y="87073"/>
                                                <a:pt x="14461" y="82310"/>
                                                <a:pt x="0" y="84124"/>
                                              </a:cubicBezTo>
                                              <a:cubicBezTo>
                                                <a:pt x="12893" y="83951"/>
                                                <a:pt x="22600" y="82351"/>
                                                <a:pt x="22860" y="80314"/>
                                              </a:cubicBezTo>
                                              <a:cubicBezTo>
                                                <a:pt x="25242" y="48872"/>
                                                <a:pt x="24345" y="29257"/>
                                                <a:pt x="22860" y="3810"/>
                                              </a:cubicBezTo>
                                              <a:cubicBezTo>
                                                <a:pt x="21944" y="1074"/>
                                                <a:pt x="32537" y="-40"/>
                                                <a:pt x="45720" y="0"/>
                                              </a:cubicBezTo>
                                            </a:path>
                                          </a:pathLst>
                                        </a:custGeom>
                                        <ask:type>
                                          <ask:lineSketchNon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928309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80433" y="398528"/>
                                  <a:ext cx="719138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104A9A8" w14:textId="77777777" w:rsidR="006243F5" w:rsidRPr="00473BC4" w:rsidRDefault="006243F5" w:rsidP="006243F5">
                                    <w:pPr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</w:pPr>
                                    <w:r w:rsidRPr="00473BC4">
                                      <w:rPr>
                                        <w:color w:val="EE0000"/>
                                        <w:sz w:val="14"/>
                                        <w:szCs w:val="14"/>
                                      </w:rPr>
                                      <w:t>0.6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327127460" name="Straight Arrow Connector 4"/>
                              <wps:cNvCnPr/>
                              <wps:spPr>
                                <a:xfrm flipV="1">
                                  <a:off x="231218" y="245199"/>
                                  <a:ext cx="188946" cy="17699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3F32DB9" id="_x0000_s1038" style="position:absolute;margin-left:63.65pt;margin-top:23.55pt;width:56.65pt;height:48.65pt;z-index:251660288;mso-width-relative:margin;mso-height-relative:margin" coordorigin="-804" coordsize="7191,617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FnOdHgQAANoLAAAOAAAAZHJzL2Uyb0RvYy54bWzsVk2P2zYQvRfofyB0z1qSvyRhtYHjZBcF&#13;&#10;tsmiu23ONEVZRCmSJemV3F/fISlpHddpkLQoeqgPMinOkDOPb97o+nXfcvRMtWFSlFFyFUeICiIr&#13;&#10;JvZl9PPT7assQsZiUWEuBS2jIzXR65vvv7vuVEFT2UheUY1gE2GKTpVRY60qZjNDGtpicyUVFbBY&#13;&#10;S91iC1O9n1Uad7B7y2dpHK9mndSV0pJQY+Dt27AY3fj965oS+6GuDbWIlxHEZv1T++fOPWc317jY&#13;&#10;a6waRoYw8DdE0WIm4NBpq7fYYnTQ7E9btYxoaWRtr4hsZ7KuGaE+B8gmic+yudPyoHwu+6Lbqwkm&#13;&#10;gPYMp2/elrx/vtPqUT1oQKJTe8DCz1wufa1b9w9Rot5Ddpwgo71FBF6ukzyZwx0TWFol61U8D5CS&#13;&#10;BnB3Xq+yeDGfR+jFlTTv/tJ5Np48+ySeTgFDzAsI5u+B8NhgRT22pgAQHjRiFaSwXKZpvIzTCAnc&#13;&#10;Al/vaW3RG40JRT4zFwWYT4CZwgB2F9BaLOL1PD/Ne4RssQTQAmKLLM6zhUNsShoXSht7R2WL3KCM&#13;&#10;OETgA/D8ws/3xgb70c4dLuQt49yTmQvUlVG+TJfewUjOKrfozIze77Zco2cM5bCN3W84/MQMQuEC&#13;&#10;InKphuT8yB45dXtw8ROtASy42ySc4GqVTttiQqiwybCvt3ZuNYQwOcZfdhzsnSv1dfw1zpOHP1kK&#13;&#10;Ozm3TEh96XTbjyHXwX5EIOTtINjJ6gg80TKoiFHklsEV3WNjH7AG2QCBASm0H+BRcwm3IIdRhBqp&#13;&#10;f7/03tkDkWE1Qh3IUBmZ3w5Y0wjxHwRQPE+ASKBbfgLMSWGiT1d2pyvi0G4lXG0CoquIHzp7y8dh&#13;&#10;rWX7ERRz406FJSwInF1GxOpxsrVBHkFzCd1svBlolcL2XjwqMt66Y99T/xFrNfDUAr/fy7GscHHG&#13;&#10;1GDr7kPIzcHKmnkav+A64A0l7oToX6j1JFnnaTaPc0ArFPuTK9E3skepY68LYih1ZHt4PaZu1L0k&#13;&#10;vxok5LbBYk83WsuuobiC+wokOnEN+7g6QrvuR1mBpmBI31PwTGBPpHKeZ8s0c1EA/S+oZZrk8Xo5&#13;&#10;1Ni4zSgIw4VoaH7+mLObcNoS7uFzmnGiJi2z0J85a8som/QCFy7bd6Ly8VnMeBhfVg7b73ovrpOA&#13;&#10;nhXSP1sDI6XtGaH/S9Sbp+skXS9WUIGBeY9WY7ZvLPJcQlspBNye1Mg3h4FOWzF06VGXQ6NENWfq&#13;&#10;l5GcQ7NO50maQF+Gtpsulkmef8qlJMvyxSo0Iejaef6FJmSG+KbAgvR/hlmufUCz+erOg4uBS8ge&#13;&#10;FRSK1Qzqi4MYgpaaFjSRwkcmDIB3l7lm/u9SobgcQoOK+pH/gPSoDR+77gv1dO6tXj7Jb/4AAAD/&#13;&#10;/wMAUEsDBBQABgAIAAAAIQArk80t4wAAAA8BAAAPAAAAZHJzL2Rvd25yZXYueG1sTE/LasMwELwX&#13;&#10;+g9iC701sh01KY7lENLHKRSaFEpvir2xTayVsRTb+ftuT+1lYZjHzmTrybZiwN43jjTEswgEUuHK&#13;&#10;hioNn4fXhycQPhgqTesINVzRwzq/vclMWrqRPnDYh0pwCPnUaKhD6FIpfVGjNX7mOiTmTq63JjDs&#13;&#10;K1n2ZuRw28okihbSmob4Q2063NZYnPcXq+FtNONmHr8Mu/Npe/0+PL5/7WLU+v5uel7x2axABJzC&#13;&#10;nwN+N3B/yLnY0V2o9KJlnCznLNWgljEIFiQqWoA4MqOUApln8v+O/AcAAP//AwBQSwECLQAUAAYA&#13;&#10;CAAAACEAtoM4kv4AAADhAQAAEwAAAAAAAAAAAAAAAAAAAAAAW0NvbnRlbnRfVHlwZXNdLnhtbFBL&#13;&#10;AQItABQABgAIAAAAIQA4/SH/1gAAAJQBAAALAAAAAAAAAAAAAAAAAC8BAABfcmVscy8ucmVsc1BL&#13;&#10;AQItABQABgAIAAAAIQDqFnOdHgQAANoLAAAOAAAAAAAAAAAAAAAAAC4CAABkcnMvZTJvRG9jLnht&#13;&#10;bFBLAQItABQABgAIAAAAIQArk80t4wAAAA8BAAAPAAAAAAAAAAAAAAAAAHgGAABkcnMvZG93bnJl&#13;&#10;di54bWxQSwUGAAAAAAQABADzAAAAiAcAAAAA&#13;&#10;">
                      <v:shape id="Left Brace 3" o:spid="_x0000_s1039" type="#_x0000_t87" style="position:absolute;left:4407;width:457;height:480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rjBzygAAAOcAAAAPAAAAZHJzL2Rvd25yZXYueG1sRI/disIw&#13;&#10;EEbvhX2HMMLeaWKhRapR/GHBm72w6wMMzdhGm0lpstp9+82CsAwMDB/fGc56O7pOPGgI1rOGxVyB&#13;&#10;IK69sdxouHx9zJYgQkQ22HkmDT8UYLt5m6yxNP7JZ3pUsREJwqFEDW2MfSllqFtyGOa+J07Z1Q8O&#13;&#10;YzqHRpoBnwnuOpkpVUiHltOHFns6tFTfq2+n4fOwlxaLSxoO/mar5fHkgtbv0/G4Smu3AhFpjP+N&#13;&#10;F+JkNBR5nmUqVxn8eSUnkJtfAAAA//8DAFBLAQItABQABgAIAAAAIQDb4fbL7gAAAIUBAAATAAAA&#13;&#10;AAAAAAAAAAAAAAAAAABbQ29udGVudF9UeXBlc10ueG1sUEsBAi0AFAAGAAgAAAAhAFr0LFu/AAAA&#13;&#10;FQEAAAsAAAAAAAAAAAAAAAAAHwEAAF9yZWxzLy5yZWxzUEsBAi0AFAAGAAgAAAAhAKmuMHPKAAAA&#13;&#10;5wAAAA8AAAAAAAAAAAAAAAAABwIAAGRycy9kb3ducmV2LnhtbFBLBQYAAAAAAwADALcAAAD+AgAA&#13;&#10;AAA=&#13;&#10;" adj="171" strokecolor="#c00000">
                        <v:stroke joinstyle="miter"/>
                      </v:shape>
                      <v:shape id="Text Box 2" o:spid="_x0000_s1040" type="#_x0000_t202" style="position:absolute;left:-804;top:3985;width:7191;height:2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zbxMzgAAAOgAAAAPAAAAZHJzL2Rvd25yZXYueG1sRI9Na8JA&#13;&#10;EIbvhf6HZQredDe2tSa6ilQKnhTtB/Q2ZMckmJ0N2dXEf+8WhF4GZl7eZ3jmy97W4kKtrxxrSEYK&#13;&#10;BHHuTMWFhq/Pj+EUhA/IBmvHpOFKHpaLx4c5ZsZ1vKfLIRQiQthnqKEMocmk9HlJFv3INcQxO7rW&#13;&#10;YohrW0jTYhfhtpZjpSbSYsXxQ4kNvZeUnw5nq+F7e/z9eVG7Ym1fm871SrJNpdaDp349i2M1AxGo&#13;&#10;D/+NO2JjokPylo6nzypN4E8sHkAubgAAAP//AwBQSwECLQAUAAYACAAAACEA2+H2y+4AAACFAQAA&#13;&#10;EwAAAAAAAAAAAAAAAAAAAAAAW0NvbnRlbnRfVHlwZXNdLnhtbFBLAQItABQABgAIAAAAIQBa9Cxb&#13;&#10;vwAAABUBAAALAAAAAAAAAAAAAAAAAB8BAABfcmVscy8ucmVsc1BLAQItABQABgAIAAAAIQC+zbxM&#13;&#10;zgAAAOgAAAAPAAAAAAAAAAAAAAAAAAcCAABkcnMvZG93bnJldi54bWxQSwUGAAAAAAMAAwC3AAAA&#13;&#10;AgMAAAAA&#13;&#10;" filled="f" stroked="f">
                        <v:textbox>
                          <w:txbxContent>
                            <w:p w14:paraId="5104A9A8" w14:textId="77777777" w:rsidR="006243F5" w:rsidRPr="00473BC4" w:rsidRDefault="006243F5" w:rsidP="006243F5">
                              <w:pPr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</w:pPr>
                              <w:r w:rsidRPr="00473BC4">
                                <w:rPr>
                                  <w:color w:val="EE0000"/>
                                  <w:sz w:val="14"/>
                                  <w:szCs w:val="14"/>
                                </w:rPr>
                                <w:t>0.63</w:t>
                              </w:r>
                            </w:p>
                          </w:txbxContent>
                        </v:textbox>
                      </v:shape>
                      <v:shape id="Straight Arrow Connector 4" o:spid="_x0000_s1041" type="#_x0000_t32" style="position:absolute;left:2312;top:2451;width:1889;height:177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Xcdh0AAAAOcAAAAPAAAAZHJzL2Rvd25yZXYueG1sRI9BT8JA&#13;&#10;EIXvJPyHzZB4IbJtQdDCQoxG0XACPOht0h3bYne26a5Q/71zMPEyycvkfS/fatO7Rp2pC7VnA+kk&#13;&#10;AUVceFtzaeDt+HR9CypEZIuNZzLwQwE26+Fghbn1F97T+RBLJRAOORqoYmxzrUNRkcMw8S2x/D59&#13;&#10;5zBK7EptO7wI3DU6S5K5dlizLFTY0kNFxdfh2xnY7V6327tn+z72H2Oqb/pTOo0nY65G/eNSzv0S&#13;&#10;VKQ+/jf+EC/WwDRbpNliNhcT8RIn0OtfAAAA//8DAFBLAQItABQABgAIAAAAIQDb4fbL7gAAAIUB&#13;&#10;AAATAAAAAAAAAAAAAAAAAAAAAABbQ29udGVudF9UeXBlc10ueG1sUEsBAi0AFAAGAAgAAAAhAFr0&#13;&#10;LFu/AAAAFQEAAAsAAAAAAAAAAAAAAAAAHwEAAF9yZWxzLy5yZWxzUEsBAi0AFAAGAAgAAAAhAM1d&#13;&#10;x2HQAAAA5wAAAA8AAAAAAAAAAAAAAAAABwIAAGRycy9kb3ducmV2LnhtbFBLBQYAAAAAAwADALcA&#13;&#10;AAAEAwAAAAA=&#13;&#10;" strokecolor="#c00000" strokeweight=".5pt">
                        <v:stroke endarrow="block" endarrowwidth="narrow" endarrowlength="short" joinstyle="miter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5A56496" wp14:editId="551091C7">
                  <wp:extent cx="2970197" cy="1783039"/>
                  <wp:effectExtent l="0" t="0" r="1905" b="8255"/>
                  <wp:docPr id="866887308" name="Picture 5" descr="A graph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887308" name="Picture 5" descr="A graph with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0197" cy="1783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3F5" w14:paraId="4A6E42B6" w14:textId="77777777" w:rsidTr="004C7B80">
        <w:tc>
          <w:tcPr>
            <w:tcW w:w="4522" w:type="dxa"/>
          </w:tcPr>
          <w:p w14:paraId="58845C5D" w14:textId="77777777" w:rsidR="006243F5" w:rsidRDefault="006243F5" w:rsidP="004C7B80"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a</w:t>
            </w:r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Comparisons of monthly incidence across treatments d</w:t>
            </w:r>
            <w:r w:rsidRPr="00A1305C"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>uring versus off-campaign</w:t>
            </w:r>
            <w:r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 xml:space="preserve"> (men only)</w:t>
            </w:r>
          </w:p>
        </w:tc>
        <w:tc>
          <w:tcPr>
            <w:tcW w:w="4494" w:type="dxa"/>
          </w:tcPr>
          <w:p w14:paraId="68D83B77" w14:textId="77777777" w:rsidR="006243F5" w:rsidRDefault="006243F5" w:rsidP="004C7B80">
            <w:r w:rsidRPr="00A1305C">
              <w:rPr>
                <w:rStyle w:val="normaltextrun"/>
                <w:rFonts w:ascii="Times New Roman" w:hAnsi="Times New Roman" w:cs="Times New Roman"/>
                <w:i/>
                <w:iCs/>
                <w:color w:val="0E2841"/>
                <w:sz w:val="20"/>
                <w:szCs w:val="20"/>
                <w:shd w:val="clear" w:color="auto" w:fill="FFFFFF"/>
              </w:rPr>
              <w:t xml:space="preserve">Figure </w:t>
            </w:r>
            <w:r>
              <w:rPr>
                <w:rStyle w:val="normaltextrun"/>
                <w:rFonts w:ascii="Times New Roman" w:hAnsi="Times New Roman" w:cs="Times New Roman"/>
                <w:i/>
                <w:iCs/>
                <w:color w:val="0E2841"/>
                <w:sz w:val="20"/>
                <w:szCs w:val="20"/>
                <w:shd w:val="clear" w:color="auto" w:fill="FFFFFF"/>
              </w:rPr>
              <w:t>A</w:t>
            </w:r>
            <w:r>
              <w:rPr>
                <w:rStyle w:val="normaltextrun"/>
                <w:i/>
                <w:iCs/>
                <w:color w:val="0E2841"/>
                <w:sz w:val="20"/>
                <w:szCs w:val="20"/>
                <w:shd w:val="clear" w:color="auto" w:fill="FFFFFF"/>
              </w:rPr>
              <w:t>1b</w:t>
            </w:r>
            <w:r w:rsidRPr="00A1305C">
              <w:rPr>
                <w:rStyle w:val="normaltextrun"/>
                <w:rFonts w:ascii="Times New Roman" w:hAnsi="Times New Roman" w:cs="Times New Roman"/>
                <w:i/>
                <w:iCs/>
                <w:color w:val="0E2841"/>
                <w:sz w:val="20"/>
                <w:szCs w:val="20"/>
                <w:shd w:val="clear" w:color="auto" w:fill="FFFFFF"/>
              </w:rPr>
              <w:t>: Comparisons of monthly incidence across treatments pre-, during and post-</w:t>
            </w:r>
            <w:proofErr w:type="gramStart"/>
            <w:r w:rsidRPr="00A1305C">
              <w:rPr>
                <w:rStyle w:val="normaltextrun"/>
                <w:rFonts w:ascii="Times New Roman" w:hAnsi="Times New Roman" w:cs="Times New Roman"/>
                <w:i/>
                <w:iCs/>
                <w:color w:val="0E2841"/>
                <w:sz w:val="20"/>
                <w:szCs w:val="20"/>
                <w:shd w:val="clear" w:color="auto" w:fill="FFFFFF"/>
              </w:rPr>
              <w:t>campaign</w:t>
            </w:r>
            <w:r>
              <w:rPr>
                <w:rStyle w:val="normaltextrun"/>
                <w:rFonts w:ascii="Times New Roman" w:hAnsi="Times New Roman" w:cs="Times New Roman"/>
                <w:i/>
                <w:iCs/>
                <w:color w:val="0E284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>men only)</w:t>
            </w:r>
          </w:p>
        </w:tc>
      </w:tr>
      <w:tr w:rsidR="006243F5" w14:paraId="3F6D151B" w14:textId="77777777" w:rsidTr="004C7B80">
        <w:tc>
          <w:tcPr>
            <w:tcW w:w="4522" w:type="dxa"/>
          </w:tcPr>
          <w:p w14:paraId="03020AF9" w14:textId="77777777" w:rsidR="006243F5" w:rsidRPr="00103AE7" w:rsidRDefault="006243F5" w:rsidP="004C7B80">
            <w:pPr>
              <w:rPr>
                <w:rFonts w:ascii="Arial" w:eastAsiaTheme="minorEastAsia" w:hAnsi="Arial" w:cs="Arial"/>
                <w:noProof/>
              </w:rPr>
            </w:pPr>
            <w:r w:rsidRPr="00103AE7">
              <w:rPr>
                <w:rFonts w:ascii="Arial" w:eastAsiaTheme="minorEastAsia" w:hAnsi="Arial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77B55D7A" wp14:editId="03CFF787">
                      <wp:simplePos x="0" y="0"/>
                      <wp:positionH relativeFrom="column">
                        <wp:posOffset>741045</wp:posOffset>
                      </wp:positionH>
                      <wp:positionV relativeFrom="paragraph">
                        <wp:posOffset>472440</wp:posOffset>
                      </wp:positionV>
                      <wp:extent cx="719138" cy="580604"/>
                      <wp:effectExtent l="0" t="0" r="0" b="0"/>
                      <wp:wrapNone/>
                      <wp:docPr id="2031566697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9138" cy="580604"/>
                                <a:chOff x="-80433" y="0"/>
                                <a:chExt cx="719138" cy="580604"/>
                              </a:xfrm>
                            </wpg:grpSpPr>
                            <wps:wsp>
                              <wps:cNvPr id="1134107667" name="Left Brace 3"/>
                              <wps:cNvSpPr/>
                              <wps:spPr>
                                <a:xfrm>
                                  <a:off x="440279" y="0"/>
                                  <a:ext cx="45719" cy="368300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C00000"/>
                                  </a:solidFill>
                                  <a:extLst>
                                    <a:ext uri="{C807C97D-BFC1-408E-A445-0C87EB9F89A2}">
                                      <ask:lineSketchStyleProps xmlns:ask="http://schemas.microsoft.com/office/drawing/2018/sketchyshapes" sd="1219033472">
                                        <a:custGeom>
                                          <a:avLst/>
                                          <a:gdLst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  <a:gd name="connsiteX7" fmla="*/ 45719 w 45719"/>
                                            <a:gd name="connsiteY7" fmla="*/ 168249 h 168249"/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5719" h="168249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06" y="168071"/>
                                                <a:pt x="22370" y="166726"/>
                                                <a:pt x="22859" y="164439"/>
                                              </a:cubicBezTo>
                                              <a:cubicBezTo>
                                                <a:pt x="26720" y="139750"/>
                                                <a:pt x="16801" y="113629"/>
                                                <a:pt x="22860" y="87934"/>
                                              </a:cubicBezTo>
                                              <a:cubicBezTo>
                                                <a:pt x="21436" y="87221"/>
                                                <a:pt x="12312" y="85854"/>
                                                <a:pt x="0" y="84124"/>
                                              </a:cubicBezTo>
                                              <a:cubicBezTo>
                                                <a:pt x="12542" y="84079"/>
                                                <a:pt x="22921" y="82447"/>
                                                <a:pt x="22860" y="80314"/>
                                              </a:cubicBezTo>
                                              <a:cubicBezTo>
                                                <a:pt x="26116" y="54758"/>
                                                <a:pt x="25553" y="39981"/>
                                                <a:pt x="22860" y="3810"/>
                                              </a:cubicBezTo>
                                              <a:cubicBezTo>
                                                <a:pt x="24096" y="-305"/>
                                                <a:pt x="32271" y="724"/>
                                                <a:pt x="45720" y="0"/>
                                              </a:cubicBezTo>
                                              <a:cubicBezTo>
                                                <a:pt x="53733" y="57511"/>
                                                <a:pt x="39408" y="122607"/>
                                                <a:pt x="45719" y="168249"/>
                                              </a:cubicBezTo>
                                              <a:close/>
                                            </a:path>
                                            <a:path w="45719" h="168249" fill="none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3006" y="168070"/>
                                                <a:pt x="22894" y="166065"/>
                                                <a:pt x="22859" y="164439"/>
                                              </a:cubicBezTo>
                                              <a:cubicBezTo>
                                                <a:pt x="22185" y="139331"/>
                                                <a:pt x="20455" y="117736"/>
                                                <a:pt x="22860" y="87934"/>
                                              </a:cubicBezTo>
                                              <a:cubicBezTo>
                                                <a:pt x="23461" y="86277"/>
                                                <a:pt x="12613" y="84414"/>
                                                <a:pt x="0" y="84124"/>
                                              </a:cubicBezTo>
                                              <a:cubicBezTo>
                                                <a:pt x="12805" y="84017"/>
                                                <a:pt x="22598" y="82834"/>
                                                <a:pt x="22860" y="80314"/>
                                              </a:cubicBezTo>
                                              <a:cubicBezTo>
                                                <a:pt x="26170" y="49383"/>
                                                <a:pt x="21463" y="26377"/>
                                                <a:pt x="22860" y="3810"/>
                                              </a:cubicBezTo>
                                              <a:cubicBezTo>
                                                <a:pt x="22807" y="289"/>
                                                <a:pt x="33623" y="110"/>
                                                <a:pt x="45720" y="0"/>
                                              </a:cubicBezTo>
                                            </a:path>
                                            <a:path w="45719" h="168249" fill="none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96" y="168019"/>
                                                <a:pt x="22899" y="166819"/>
                                                <a:pt x="22859" y="164439"/>
                                              </a:cubicBezTo>
                                              <a:cubicBezTo>
                                                <a:pt x="17493" y="138630"/>
                                                <a:pt x="24651" y="108525"/>
                                                <a:pt x="22860" y="87934"/>
                                              </a:cubicBezTo>
                                              <a:cubicBezTo>
                                                <a:pt x="23260" y="87073"/>
                                                <a:pt x="14461" y="82310"/>
                                                <a:pt x="0" y="84124"/>
                                              </a:cubicBezTo>
                                              <a:cubicBezTo>
                                                <a:pt x="12893" y="83951"/>
                                                <a:pt x="22600" y="82351"/>
                                                <a:pt x="22860" y="80314"/>
                                              </a:cubicBezTo>
                                              <a:cubicBezTo>
                                                <a:pt x="25242" y="48872"/>
                                                <a:pt x="24345" y="29257"/>
                                                <a:pt x="22860" y="3810"/>
                                              </a:cubicBezTo>
                                              <a:cubicBezTo>
                                                <a:pt x="21944" y="1074"/>
                                                <a:pt x="32537" y="-40"/>
                                                <a:pt x="45720" y="0"/>
                                              </a:cubicBezTo>
                                            </a:path>
                                          </a:pathLst>
                                        </a:custGeom>
                                        <ask:type>
                                          <ask:lineSketchNon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679034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80433" y="361529"/>
                                  <a:ext cx="719138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341654F" w14:textId="77777777" w:rsidR="006243F5" w:rsidRPr="00C544D0" w:rsidRDefault="006243F5" w:rsidP="006243F5">
                                    <w:pPr>
                                      <w:rPr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C544D0">
                                      <w:rPr>
                                        <w:color w:val="FF0000"/>
                                        <w:sz w:val="14"/>
                                        <w:szCs w:val="14"/>
                                      </w:rPr>
                                      <w:t>0.</w:t>
                                    </w:r>
                                    <w:r>
                                      <w:rPr>
                                        <w:color w:val="FF0000"/>
                                        <w:sz w:val="14"/>
                                        <w:szCs w:val="14"/>
                                      </w:rPr>
                                      <w:t>5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1030417935" name="Straight Arrow Connector 4"/>
                              <wps:cNvCnPr>
                                <a:endCxn id="1134107667" idx="1"/>
                              </wps:cNvCnPr>
                              <wps:spPr>
                                <a:xfrm flipV="1">
                                  <a:off x="230942" y="184150"/>
                                  <a:ext cx="209337" cy="23762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B55D7A" id="_x0000_s1042" style="position:absolute;margin-left:58.35pt;margin-top:37.2pt;width:56.65pt;height:45.7pt;z-index:251663360;mso-width-relative:margin;mso-height-relative:margin" coordorigin="-804" coordsize="7191,580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/CnKLwQAAAwMAAAOAAAAZHJzL2Uyb0RvYy54bWzsVk2P2zYQvRfofyB0z1of/pKw2sBxsosC&#13;&#10;TrLobpMzTVGWUIpkSXol99d3SEqy1/EmbVoUPdQHmRSH5MybN290/bprGHqiSteC50F0FQaIciKK&#13;&#10;mu/y4JfH21fLAGmDeYGZ4DQPDlQHr29+/OG6lRmNRSVYQRWCQ7jOWpkHlTEym0w0qWiD9ZWQlMNi&#13;&#10;KVSDDUzVblIo3MLpDZvEYTiftEIVUglCtYa3b/1icOPOL0tKzMey1NQglgfgm3FP5Z5b+5zcXONs&#13;&#10;p7CsatK7gb/DiwbXHC4dj3qLDUZ7VX9xVFMTJbQozRURzUSUZU2oiwGiicKzaO6U2EsXyy5rd3KE&#13;&#10;CaA9w+m7jyUfnu6UfJD3CpBo5Q6wcDMbS1eqxv6Dl6hzkB1GyGhnEIGXiyiNEsgxgaXZMpyHUw8p&#13;&#10;qQB3u+vVMpwmSYCOW0n17qubJ8PNk2f+tBIYoo8g6L8HwkOFJXXY6gxAuFeoLoDAUTKNwsV8vggQ&#13;&#10;xw0QdkNLg94oTChKbGjWDbAfEdOZBvAuwDWdhvEiPQ18wGw6A9Q8ZMl8mYSOhWPUOJNKmzsqGmQH&#13;&#10;ecDAA+eAIxh+2mgDfoD9YGcv5+K2ZsyxmXHU5kE6i2dugxasLuyiNdNqt10zhZ4w1MM6tD8bFBx2&#13;&#10;YgYzxuGlDdUH50bmwKg9g/GfaQloQXIjf4MtVjoeiwmh3ET9uc7abivBhXFj+O2Nvb3dSl0h/5XN&#13;&#10;4w53s+Bm3NzUXKhLt5tucLn09gMCPm4LwVYUByCKEl5GtCS3NaRog7W5xwp0AxQGtNB8hEfJBGRB&#13;&#10;9KMAVUL9fum9tQcmw2qAWtChPNC/7bGiAWI/ceB4GgGRQLjcBJgTw0SdrmxPV/i+WQtIbQSqK4kb&#13;&#10;WnvDhmGpRPMZJHNlb4UlzAncnQfEqGGyNl4fQXQJXa2cGYiVxGbDHyQZsm7Z99h9xkr2PDXA7w9i&#13;&#10;qCucnTHV29p8cLHaG1HWjsZHXHu8ocZ9lf0bxT5fpGEyBXnyxf5oS/SN6FB8VurIdPB6CF3LjSC/&#13;&#10;asTFusJ8R1dKibaiuIB8eRLZqHqV8MHYOkLb9r0oQFMwhO8oeKawJ1qZzKNZnFovgP4X5DKO0nAx&#13;&#10;62tsOGYQhD4hCrqfu+YsE1ZbfB5e0owTNWlqAw2a1U0eLEe9wJmN9h0vnH8G18yPLyuH6badU1fX&#13;&#10;G44JHwvpn62BgdLmjND/KeqFSTiNFmkyG6j3YBSud5VBjkxoLTiH9AmFRtCAT2vuWw3lxbrjX3Ss&#13;&#10;XpOtoPcE9Bvs5LRLoZLV8tPA5r69x0mYTmPXr6LlNJr130YD+eIwTRLoirbRx8liHs+/Tj7dxzMG&#13;&#10;4nvFC1S0/eZZD/qTrQpnPfmQOUioLKNqKEgG6gniqxsQUQqfpTDwTe7/tkbLl9rawBqnv+7TCz45&#13;&#10;wfjZN+3p3B10/Ii/+QMAAP//AwBQSwMEFAAGAAgAAAAhAPJuYKvjAAAADwEAAA8AAABkcnMvZG93&#13;&#10;bnJldi54bWxMT8tqwzAQvBf6D2ILvTWy83CCYzmE9HEKhSaF0tvG2tgmlmQsxXb+vttTe1kY5rEz&#13;&#10;2WY0jeip87WzCuJJBIJs4XRtSwWfx9enFQgf0GpsnCUFN/Kwye/vMky1G+wH9YdQCg6xPkUFVQht&#13;&#10;KqUvKjLoJ64ly9zZdQYDw66UusOBw00jp1GUSIO15Q8VtrSrqLgcrkbB24DDdha/9PvLeXf7Pi7e&#13;&#10;v/YxKfX4MD6v+WzXIAKN4c8Bvxu4P+Rc7OSuVnvRMI6TJUsVLOdzECyYziJeeGImWaxA5pn8vyP/&#13;&#10;AQAA//8DAFBLAQItABQABgAIAAAAIQC2gziS/gAAAOEBAAATAAAAAAAAAAAAAAAAAAAAAABbQ29u&#13;&#10;dGVudF9UeXBlc10ueG1sUEsBAi0AFAAGAAgAAAAhADj9If/WAAAAlAEAAAsAAAAAAAAAAAAAAAAA&#13;&#10;LwEAAF9yZWxzLy5yZWxzUEsBAi0AFAAGAAgAAAAhAMD8KcovBAAADAwAAA4AAAAAAAAAAAAAAAAA&#13;&#10;LgIAAGRycy9lMm9Eb2MueG1sUEsBAi0AFAAGAAgAAAAhAPJuYKvjAAAADwEAAA8AAAAAAAAAAAAA&#13;&#10;AAAAiQYAAGRycy9kb3ducmV2LnhtbFBLBQYAAAAABAAEAPMAAACZBwAAAAA=&#13;&#10;">
                      <v:shape id="Left Brace 3" o:spid="_x0000_s1043" type="#_x0000_t87" style="position:absolute;left:4402;width:457;height:368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KAimzQAAAOgAAAAPAAAAZHJzL2Rvd25yZXYueG1sRI/RasMw&#13;&#10;DEXfB/0Ho8LeVsfdloy0bhkdhUKflvYDRKzGYbEcYi/J9vXzYLAXgXS5R5ztfnadGGkIrWcNapWB&#13;&#10;IK69abnRcL0cH15AhIhssPNMGr4owH63uNtiafzE7zRWsREJwqFEDTbGvpQy1JYchpXviVN284PD&#13;&#10;mNahkWbAKcFdJ9dZlkuHLacPFns6WKo/qk+nYTrby+lYPDuvaC2/z4ebstWo9f1yftuk8boBEWmO&#13;&#10;/40/xMkkB/X4pLIizwv4FUsHkLsfAAAA//8DAFBLAQItABQABgAIAAAAIQDb4fbL7gAAAIUBAAAT&#13;&#10;AAAAAAAAAAAAAAAAAAAAAABbQ29udGVudF9UeXBlc10ueG1sUEsBAi0AFAAGAAgAAAAhAFr0LFu/&#13;&#10;AAAAFQEAAAsAAAAAAAAAAAAAAAAAHwEAAF9yZWxzLy5yZWxzUEsBAi0AFAAGAAgAAAAhAAAoCKbN&#13;&#10;AAAA6AAAAA8AAAAAAAAAAAAAAAAABwIAAGRycy9kb3ducmV2LnhtbFBLBQYAAAAAAwADALcAAAAB&#13;&#10;AwAAAAA=&#13;&#10;" adj="223" strokecolor="#c00000">
                        <v:stroke joinstyle="miter"/>
                      </v:shape>
                      <v:shape id="Text Box 2" o:spid="_x0000_s1044" type="#_x0000_t202" style="position:absolute;left:-804;top:3615;width:7191;height:2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qGbPzQAAAOgAAAAPAAAAZHJzL2Rvd25yZXYueG1sRI/BasJA&#13;&#10;EIbvQt9hmUJvumtjrUZXEUXoqaJWwduQHZPQ7GzIbk18+26h4GVg5uf/hm++7GwlbtT40rGG4UCB&#13;&#10;IM6cKTnX8HXc9icgfEA2WDkmDXfysFw89eaYGtfynm6HkIsIYZ+ihiKEOpXSZwVZ9ANXE8fs6hqL&#13;&#10;Ia5NLk2DbYTbSr4qNZYWS44fCqxpXVD2ffixGk6f18t5pHb5xr7VreuUZDuVWr88d5tZHKsZiEBd&#13;&#10;eDT+ER8mOgyT8ftUJaME/sTiAeTiFwAA//8DAFBLAQItABQABgAIAAAAIQDb4fbL7gAAAIUBAAAT&#13;&#10;AAAAAAAAAAAAAAAAAAAAAABbQ29udGVudF9UeXBlc10ueG1sUEsBAi0AFAAGAAgAAAAhAFr0LFu/&#13;&#10;AAAAFQEAAAsAAAAAAAAAAAAAAAAAHwEAAF9yZWxzLy5yZWxzUEsBAi0AFAAGAAgAAAAhAGqoZs/N&#13;&#10;AAAA6AAAAA8AAAAAAAAAAAAAAAAABwIAAGRycy9kb3ducmV2LnhtbFBLBQYAAAAAAwADALcAAAAB&#13;&#10;AwAAAAA=&#13;&#10;" filled="f" stroked="f">
                        <v:textbox>
                          <w:txbxContent>
                            <w:p w14:paraId="4341654F" w14:textId="77777777" w:rsidR="006243F5" w:rsidRPr="00C544D0" w:rsidRDefault="006243F5" w:rsidP="006243F5">
                              <w:pPr>
                                <w:rPr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C544D0">
                                <w:rPr>
                                  <w:color w:val="FF0000"/>
                                  <w:sz w:val="14"/>
                                  <w:szCs w:val="14"/>
                                </w:rPr>
                                <w:t>0.</w:t>
                              </w:r>
                              <w:r>
                                <w:rPr>
                                  <w:color w:val="FF0000"/>
                                  <w:sz w:val="14"/>
                                  <w:szCs w:val="14"/>
                                </w:rPr>
                                <w:t>52</w:t>
                              </w:r>
                            </w:p>
                          </w:txbxContent>
                        </v:textbox>
                      </v:shape>
                      <v:shape id="Straight Arrow Connector 4" o:spid="_x0000_s1045" type="#_x0000_t32" style="position:absolute;left:2309;top:1841;width:2093;height:2376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NprZ0QAAAOgAAAAPAAAAZHJzL2Rvd25yZXYueG1sRI9NT8JA&#13;&#10;EIbvJv6HzZhwIbBbKyCFhRCMouHEx0Fvk+7YFrqzTXeF+u9dExMvk8y8eZ/JM192thYXan3lWEMy&#13;&#10;VCCIc2cqLjQcD8+DRxA+IBusHZOGb/KwXNzezDEz7so7uuxDISKEfYYayhCaTEqfl2TRD11DHLNP&#13;&#10;11oMcW0LaVq8Rrit5b1SY2mx4vihxIbWJeXn/ZfVsN2+bTbTF/Pedx99qkbdKUnDSeveXfc0i2M1&#13;&#10;AxGoC/+NP8SriQ4qVQ/JZJqO4FcsHkAufgAAAP//AwBQSwECLQAUAAYACAAAACEA2+H2y+4AAACF&#13;&#10;AQAAEwAAAAAAAAAAAAAAAAAAAAAAW0NvbnRlbnRfVHlwZXNdLnhtbFBLAQItABQABgAIAAAAIQBa&#13;&#10;9CxbvwAAABUBAAALAAAAAAAAAAAAAAAAAB8BAABfcmVscy8ucmVsc1BLAQItABQABgAIAAAAIQCs&#13;&#10;NprZ0QAAAOgAAAAPAAAAAAAAAAAAAAAAAAcCAABkcnMvZG93bnJldi54bWxQSwUGAAAAAAMAAwC3&#13;&#10;AAAABQMAAAAA&#13;&#10;" strokecolor="#c00000" strokeweight=".5pt">
                        <v:stroke endarrow="block" endarrowwidth="narrow" endarrowlength="short" joinstyle="miter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5C57A03A" wp14:editId="28AAB507">
                  <wp:extent cx="2790910" cy="1675411"/>
                  <wp:effectExtent l="0" t="0" r="0" b="1270"/>
                  <wp:docPr id="601120431" name="Picture 6" descr="A graph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1120431" name="Picture 6" descr="A graph with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910" cy="1675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94" w:type="dxa"/>
          </w:tcPr>
          <w:p w14:paraId="006BB78C" w14:textId="77777777" w:rsidR="006243F5" w:rsidRPr="00103AE7" w:rsidRDefault="006243F5" w:rsidP="004C7B80">
            <w:pPr>
              <w:rPr>
                <w:rFonts w:ascii="Arial" w:eastAsiaTheme="minorEastAsia" w:hAnsi="Arial" w:cs="Arial"/>
                <w:noProof/>
              </w:rPr>
            </w:pPr>
            <w:r w:rsidRPr="00103AE7">
              <w:rPr>
                <w:rFonts w:ascii="Arial" w:eastAsiaTheme="minorEastAsia" w:hAnsi="Arial" w:cs="Arial"/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37EF8CDC" wp14:editId="7BFB9A0D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580390</wp:posOffset>
                      </wp:positionV>
                      <wp:extent cx="719138" cy="557333"/>
                      <wp:effectExtent l="0" t="0" r="0" b="0"/>
                      <wp:wrapNone/>
                      <wp:docPr id="245275268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19138" cy="557333"/>
                                <a:chOff x="-48720" y="12700"/>
                                <a:chExt cx="719138" cy="557333"/>
                              </a:xfrm>
                            </wpg:grpSpPr>
                            <wps:wsp>
                              <wps:cNvPr id="1070176390" name="Left Brace 3"/>
                              <wps:cNvSpPr/>
                              <wps:spPr>
                                <a:xfrm>
                                  <a:off x="420973" y="12700"/>
                                  <a:ext cx="64582" cy="314511"/>
                                </a:xfrm>
                                <a:prstGeom prst="leftBrac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C00000"/>
                                  </a:solidFill>
                                  <a:extLst>
                                    <a:ext uri="{C807C97D-BFC1-408E-A445-0C87EB9F89A2}">
                                      <ask:lineSketchStyleProps xmlns:ask="http://schemas.microsoft.com/office/drawing/2018/sketchyshapes" sd="1219033472">
                                        <a:custGeom>
                                          <a:avLst/>
                                          <a:gdLst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  <a:gd name="connsiteX7" fmla="*/ 45719 w 45719"/>
                                            <a:gd name="connsiteY7" fmla="*/ 168249 h 168249"/>
                                            <a:gd name="connsiteX0" fmla="*/ 45719 w 45719"/>
                                            <a:gd name="connsiteY0" fmla="*/ 168249 h 168249"/>
                                            <a:gd name="connsiteX1" fmla="*/ 22859 w 45719"/>
                                            <a:gd name="connsiteY1" fmla="*/ 164439 h 168249"/>
                                            <a:gd name="connsiteX2" fmla="*/ 22860 w 45719"/>
                                            <a:gd name="connsiteY2" fmla="*/ 87934 h 168249"/>
                                            <a:gd name="connsiteX3" fmla="*/ 0 w 45719"/>
                                            <a:gd name="connsiteY3" fmla="*/ 84124 h 168249"/>
                                            <a:gd name="connsiteX4" fmla="*/ 22860 w 45719"/>
                                            <a:gd name="connsiteY4" fmla="*/ 80314 h 168249"/>
                                            <a:gd name="connsiteX5" fmla="*/ 22860 w 45719"/>
                                            <a:gd name="connsiteY5" fmla="*/ 3810 h 168249"/>
                                            <a:gd name="connsiteX6" fmla="*/ 45720 w 45719"/>
                                            <a:gd name="connsiteY6" fmla="*/ 0 h 168249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5719" h="168249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06" y="168071"/>
                                                <a:pt x="22370" y="166726"/>
                                                <a:pt x="22859" y="164439"/>
                                              </a:cubicBezTo>
                                              <a:cubicBezTo>
                                                <a:pt x="26720" y="139750"/>
                                                <a:pt x="16801" y="113629"/>
                                                <a:pt x="22860" y="87934"/>
                                              </a:cubicBezTo>
                                              <a:cubicBezTo>
                                                <a:pt x="21436" y="87221"/>
                                                <a:pt x="12312" y="85854"/>
                                                <a:pt x="0" y="84124"/>
                                              </a:cubicBezTo>
                                              <a:cubicBezTo>
                                                <a:pt x="12542" y="84079"/>
                                                <a:pt x="22921" y="82447"/>
                                                <a:pt x="22860" y="80314"/>
                                              </a:cubicBezTo>
                                              <a:cubicBezTo>
                                                <a:pt x="26116" y="54758"/>
                                                <a:pt x="25553" y="39981"/>
                                                <a:pt x="22860" y="3810"/>
                                              </a:cubicBezTo>
                                              <a:cubicBezTo>
                                                <a:pt x="24096" y="-305"/>
                                                <a:pt x="32271" y="724"/>
                                                <a:pt x="45720" y="0"/>
                                              </a:cubicBezTo>
                                              <a:cubicBezTo>
                                                <a:pt x="53733" y="57511"/>
                                                <a:pt x="39408" y="122607"/>
                                                <a:pt x="45719" y="168249"/>
                                              </a:cubicBezTo>
                                              <a:close/>
                                            </a:path>
                                            <a:path w="45719" h="168249" fill="none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3006" y="168070"/>
                                                <a:pt x="22894" y="166065"/>
                                                <a:pt x="22859" y="164439"/>
                                              </a:cubicBezTo>
                                              <a:cubicBezTo>
                                                <a:pt x="22185" y="139331"/>
                                                <a:pt x="20455" y="117736"/>
                                                <a:pt x="22860" y="87934"/>
                                              </a:cubicBezTo>
                                              <a:cubicBezTo>
                                                <a:pt x="23461" y="86277"/>
                                                <a:pt x="12613" y="84414"/>
                                                <a:pt x="0" y="84124"/>
                                              </a:cubicBezTo>
                                              <a:cubicBezTo>
                                                <a:pt x="12805" y="84017"/>
                                                <a:pt x="22598" y="82834"/>
                                                <a:pt x="22860" y="80314"/>
                                              </a:cubicBezTo>
                                              <a:cubicBezTo>
                                                <a:pt x="26170" y="49383"/>
                                                <a:pt x="21463" y="26377"/>
                                                <a:pt x="22860" y="3810"/>
                                              </a:cubicBezTo>
                                              <a:cubicBezTo>
                                                <a:pt x="22807" y="289"/>
                                                <a:pt x="33623" y="110"/>
                                                <a:pt x="45720" y="0"/>
                                              </a:cubicBezTo>
                                            </a:path>
                                            <a:path w="45719" h="168249" fill="none" stroke="0" extrusionOk="0">
                                              <a:moveTo>
                                                <a:pt x="45719" y="168249"/>
                                              </a:moveTo>
                                              <a:cubicBezTo>
                                                <a:pt x="32896" y="168019"/>
                                                <a:pt x="22899" y="166819"/>
                                                <a:pt x="22859" y="164439"/>
                                              </a:cubicBezTo>
                                              <a:cubicBezTo>
                                                <a:pt x="17493" y="138630"/>
                                                <a:pt x="24651" y="108525"/>
                                                <a:pt x="22860" y="87934"/>
                                              </a:cubicBezTo>
                                              <a:cubicBezTo>
                                                <a:pt x="23260" y="87073"/>
                                                <a:pt x="14461" y="82310"/>
                                                <a:pt x="0" y="84124"/>
                                              </a:cubicBezTo>
                                              <a:cubicBezTo>
                                                <a:pt x="12893" y="83951"/>
                                                <a:pt x="22600" y="82351"/>
                                                <a:pt x="22860" y="80314"/>
                                              </a:cubicBezTo>
                                              <a:cubicBezTo>
                                                <a:pt x="25242" y="48872"/>
                                                <a:pt x="24345" y="29257"/>
                                                <a:pt x="22860" y="3810"/>
                                              </a:cubicBezTo>
                                              <a:cubicBezTo>
                                                <a:pt x="21944" y="1074"/>
                                                <a:pt x="32537" y="-40"/>
                                                <a:pt x="45720" y="0"/>
                                              </a:cubicBezTo>
                                            </a:path>
                                          </a:pathLst>
                                        </a:custGeom>
                                        <ask:type>
                                          <ask:lineSketchNone/>
                                        </ask:type>
                                      </ask:lineSketchStyleProps>
                                    </a:ext>
                                  </a:extLst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727764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48720" y="350958"/>
                                  <a:ext cx="719138" cy="21907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75C20A" w14:textId="77777777" w:rsidR="006243F5" w:rsidRPr="00C544D0" w:rsidRDefault="006243F5" w:rsidP="006243F5">
                                    <w:pPr>
                                      <w:rPr>
                                        <w:color w:val="FF0000"/>
                                        <w:sz w:val="14"/>
                                        <w:szCs w:val="14"/>
                                      </w:rPr>
                                    </w:pPr>
                                    <w:r w:rsidRPr="00C544D0">
                                      <w:rPr>
                                        <w:color w:val="FF0000"/>
                                        <w:sz w:val="14"/>
                                        <w:szCs w:val="14"/>
                                      </w:rPr>
                                      <w:t>0.</w:t>
                                    </w:r>
                                    <w:r>
                                      <w:rPr>
                                        <w:color w:val="FF0000"/>
                                        <w:sz w:val="14"/>
                                        <w:szCs w:val="14"/>
                                      </w:rPr>
                                      <w:t>4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116009808" name="Straight Arrow Connector 4"/>
                              <wps:cNvCnPr>
                                <a:endCxn id="1070176390" idx="1"/>
                              </wps:cNvCnPr>
                              <wps:spPr>
                                <a:xfrm flipV="1">
                                  <a:off x="230832" y="169956"/>
                                  <a:ext cx="190141" cy="25133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rgbClr val="C00000"/>
                                  </a:solidFill>
                                  <a:tailEnd type="triangle" w="sm" len="sm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7EF8CDC" id="_x0000_s1046" style="position:absolute;margin-left:64.75pt;margin-top:45.7pt;width:56.65pt;height:43.9pt;z-index:251664384;mso-width-relative:margin;mso-height-relative:margin" coordorigin="-487,127" coordsize="7191,557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FrTnMQQAABMMAAAOAAAAZHJzL2Uyb0RvYy54bWzsVt9v2zYQfh+w/4HQe2P9tGwhTuG6TTAg&#13;&#10;bYMlW59pirKEUSRH0pG8v35HUlJUN+nQbhj2MD/IlMgj77777jtevu5bhh6p0o3gmyC6CANEORFl&#13;&#10;ww+b4JeH61erAGmDeYmZ4HQTnKgOXl/9+MNlJwsai1qwkioEm3BddHIT1MbIYrHQpKYt1hdCUg6T&#13;&#10;lVAtNvCqDotS4Q52b9kiDsPlohOqlEoQqjV8fesngyu3f1VRYj5WlaYGsU0Avhn3VO65t8/F1SUu&#13;&#10;DgrLuiGDG/g7vGhxw+HQaau32GB0VM0XW7UNUUKLylwQ0S5EVTWEuhggmig8i+ZGiaN0sRyK7iAn&#13;&#10;mADaM5y+e1vy4fFGyXt5pwCJTh4AC/dmY+kr1dp/8BL1DrLTBBntDSLwMY/WUQI5JjCVZXmSJB5S&#13;&#10;UgPu1upVuspjQB7mozgPB8RJ/e6rGyzG0xef+dRJYIl+AkL/PSDuayypw1cXAMSdQk0JboZ5GOXL&#13;&#10;ZA1ec9wCaW9pZdAbhQlFLjzrBqyfUNOFBgCfgSyNw3WenAc/YrdMs1XsoUuiNIsiC90UOS6k0uaG&#13;&#10;ihbZwSZg4IVzwhENP95q49eP66wDXFw3jDlWM466TbDO4swZaMGa0k7aZVod9jum0COGutiF9jcc&#13;&#10;PlsGrjAOHtlwfYBuZE6M2j0Y/5lWgBgkOfIn2KKl07aYEMrNGJRbbc0qcGEyDP/acFhvTakr6G8x&#13;&#10;nizcyYKbybhtuFDPnW760eXKrx8R8HFbCPaiPAFZlPByoiW5biBFt1ibO6xAP4A5oInmIzwqJiAL&#13;&#10;YhgFqBbqj+e+2/XAZpgNUAd6tAn070esaIDYTxx4vo7S1AqYe0kzV1NqPrOfz/BjuxOQ2gjUVxI3&#13;&#10;BGNl2DislGg/gXRu7akwhTmBszcBMWp82RmvkyC+hG63bhmIlsTmlt9LMmbdsu+h/4SVHHhqgN8f&#13;&#10;xFhbuDhjql9r88HF9mhE1TgaP+E64A11bhXpXyj4LMrjPF+mUIu+3h9shb4RPYptUVgfhmpHpofP&#13;&#10;Y+Ra3grym0Zc7GrMD3SrlOhqiktIl+fQzNTvY8sI7bv3ogRZwRC9Y+CZ0M4kM8nCdbbykjrKxlxy&#13;&#10;42gd5tnXdUNBE3THnCXCSotPw0uSMROTtjHQp1nTboLVJBe4sNG+46XTG4Mb5sfPC4fp970TWOfv&#13;&#10;U76nOvpnS2BktDnj83+JeXEULcNwvQqhg3rq3RuFm0NtkCMT2gnOIX1CoXRGxR333YbyctfzL5rW&#13;&#10;IMm2OQwE9Ab2Zd6oUMUa+evI5qHLx0m4SqASbL9ertfZ8nPyAd+iFFTF9vs4i5LE+fVy09JDPFMg&#13;&#10;vlW8QEXbbqA5fXOnwsVAPmROEirLqAYKkoF4gvbqFjSUwu0UBhaT/7ua7YIvdbWRNU5+3e0Lbp4O&#13;&#10;teGWbK+283e30dNd/upPAAAA//8DAFBLAwQUAAYACAAAACEAKg/KnOMAAAAPAQAADwAAAGRycy9k&#13;&#10;b3ducmV2LnhtbExPTUvDQBC9C/6HZQRvdpO1VZNmU0r9OBXBVhBv02SahGZ3Q3abpP/e8aSXgcf7&#13;&#10;mPey1WRaMVDvG2c1xLMIBNnClY2tNHzuX++eQPiAtsTWWdJwIQ+r/Poqw7R0o/2gYRcqwSHWp6ih&#13;&#10;DqFLpfRFTQb9zHVkmTu63mBg2Fey7HHkcNNKFUUP0mBj+UONHW1qKk67s9HwNuK4vo9fhu3puLl8&#13;&#10;7xfvX9uYtL69mZ6XfNZLEIGm8OeA3w3cH3IudnBnW3rRMlbJgqUakngOggVqrnjQgZnHRIHMM/l/&#13;&#10;R/4DAAD//wMAUEsBAi0AFAAGAAgAAAAhALaDOJL+AAAA4QEAABMAAAAAAAAAAAAAAAAAAAAAAFtD&#13;&#10;b250ZW50X1R5cGVzXS54bWxQSwECLQAUAAYACAAAACEAOP0h/9YAAACUAQAACwAAAAAAAAAAAAAA&#13;&#10;AAAvAQAAX3JlbHMvLnJlbHNQSwECLQAUAAYACAAAACEAURa05zEEAAATDAAADgAAAAAAAAAAAAAA&#13;&#10;AAAuAgAAZHJzL2Uyb0RvYy54bWxQSwECLQAUAAYACAAAACEAKg/KnOMAAAAPAQAADwAAAAAAAAAA&#13;&#10;AAAAAACLBgAAZHJzL2Rvd25yZXYueG1sUEsFBgAAAAAEAAQA8wAAAJsHAAAAAA==&#13;&#10;">
                      <v:shape id="Left Brace 3" o:spid="_x0000_s1047" type="#_x0000_t87" style="position:absolute;left:4209;top:127;width:646;height:314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pyOAzgAAAOgAAAAPAAAAZHJzL2Rvd25yZXYueG1sRI/BasMw&#13;&#10;DIbvg76D0WC31c46mjWtW8rGIIzR0q6HHk2sJmGxHGwvzd5+Ogx6EfwS+n6+1WZ0nRgwxNaThmyq&#13;&#10;QCBV3rZUazh9vT++gIjJkDWdJ9TwixE268ndyhTWX+mAwzHVgiEUC6OhSakvpIxVg87Eqe+R+Hbx&#13;&#10;wZnEMdTSBnNluOvkk1Jz6UxL3NCYHl8brL6PP07D+Xm/63efJxxUmfvZx2jLkC20frgf35Y8tksQ&#13;&#10;Ccd0+/hHlJYdVK6yfD5bsAqL8QLk+g8AAP//AwBQSwECLQAUAAYACAAAACEA2+H2y+4AAACFAQAA&#13;&#10;EwAAAAAAAAAAAAAAAAAAAAAAW0NvbnRlbnRfVHlwZXNdLnhtbFBLAQItABQABgAIAAAAIQBa9Cxb&#13;&#10;vwAAABUBAAALAAAAAAAAAAAAAAAAAB8BAABfcmVscy8ucmVsc1BLAQItABQABgAIAAAAIQAppyOA&#13;&#10;zgAAAOgAAAAPAAAAAAAAAAAAAAAAAAcCAABkcnMvZG93bnJldi54bWxQSwUGAAAAAAMAAwC3AAAA&#13;&#10;AgMAAAAA&#13;&#10;" adj="370" strokecolor="#c00000">
                        <v:stroke joinstyle="miter"/>
                      </v:shape>
                      <v:shape id="Text Box 2" o:spid="_x0000_s1048" type="#_x0000_t202" style="position:absolute;left:-487;top:3509;width:7191;height:21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DAHHzQAAAOcAAAAPAAAAZHJzL2Rvd25yZXYueG1sRI9Pa8JA&#13;&#10;FMTvhX6H5RV6q7sGNTa6iiiFniz1T8HbI/tMgtm3Ibs18du7QqGXgWGY3zDzZW9rcaXWV441DAcK&#13;&#10;BHHuTMWFhsP+420Kwgdkg7Vj0nAjD8vF89McM+M6/qbrLhQiQthnqKEMocmk9HlJFv3ANcQxO7vW&#13;&#10;Yoi2LaRpsYtwW8tEqYm0WHFcKLGhdUn5ZfdrNRy359PPSH0VGztuOtcryfZdav360m9mUVYzEIH6&#13;&#10;8N/4Q3waDeNhmqTpZJTA41f8BHJxBwAA//8DAFBLAQItABQABgAIAAAAIQDb4fbL7gAAAIUBAAAT&#13;&#10;AAAAAAAAAAAAAAAAAAAAAABbQ29udGVudF9UeXBlc10ueG1sUEsBAi0AFAAGAAgAAAAhAFr0LFu/&#13;&#10;AAAAFQEAAAsAAAAAAAAAAAAAAAAAHwEAAF9yZWxzLy5yZWxzUEsBAi0AFAAGAAgAAAAhAIoMAcfN&#13;&#10;AAAA5wAAAA8AAAAAAAAAAAAAAAAABwIAAGRycy9kb3ducmV2LnhtbFBLBQYAAAAAAwADALcAAAAB&#13;&#10;AwAAAAA=&#13;&#10;" filled="f" stroked="f">
                        <v:textbox>
                          <w:txbxContent>
                            <w:p w14:paraId="1075C20A" w14:textId="77777777" w:rsidR="006243F5" w:rsidRPr="00C544D0" w:rsidRDefault="006243F5" w:rsidP="006243F5">
                              <w:pPr>
                                <w:rPr>
                                  <w:color w:val="FF0000"/>
                                  <w:sz w:val="14"/>
                                  <w:szCs w:val="14"/>
                                </w:rPr>
                              </w:pPr>
                              <w:r w:rsidRPr="00C544D0">
                                <w:rPr>
                                  <w:color w:val="FF0000"/>
                                  <w:sz w:val="14"/>
                                  <w:szCs w:val="14"/>
                                </w:rPr>
                                <w:t>0.</w:t>
                              </w:r>
                              <w:r>
                                <w:rPr>
                                  <w:color w:val="FF0000"/>
                                  <w:sz w:val="14"/>
                                  <w:szCs w:val="14"/>
                                </w:rPr>
                                <w:t>43</w:t>
                              </w:r>
                            </w:p>
                          </w:txbxContent>
                        </v:textbox>
                      </v:shape>
                      <v:shape id="Straight Arrow Connector 4" o:spid="_x0000_s1049" type="#_x0000_t32" style="position:absolute;left:2308;top:1699;width:1901;height:2513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F1Iz0AAAAOgAAAAPAAAAZHJzL2Rvd25yZXYueG1sRI9NS8NA&#13;&#10;EIbvgv9hmYKX0u6mYmnTbosoWqWnfhz0NmSnSWp2NmTXNv575yB4GXgZ3mfmWa5736gLdbEObCEb&#13;&#10;G1DERXA1lxaOh5fRDFRMyA6bwGThhyKsV7c3S8xduPKOLvtUKoFwzNFClVKbax2LijzGcWiJZXcK&#13;&#10;nccksSu16/AqcN/oiTFT7bFmuVBhS08VFV/7b29hu33fbOav7mMYPodUP/Tn7D6drb0b9M8LGY8L&#13;&#10;UIn69N/4Q7w5C5Msmxoznxn5XMRECvTqFwAA//8DAFBLAQItABQABgAIAAAAIQDb4fbL7gAAAIUB&#13;&#10;AAATAAAAAAAAAAAAAAAAAAAAAABbQ29udGVudF9UeXBlc10ueG1sUEsBAi0AFAAGAAgAAAAhAFr0&#13;&#10;LFu/AAAAFQEAAAsAAAAAAAAAAAAAAAAAHwEAAF9yZWxzLy5yZWxzUEsBAi0AFAAGAAgAAAAhAAAX&#13;&#10;UjPQAAAA6AAAAA8AAAAAAAAAAAAAAAAABwIAAGRycy9kb3ducmV2LnhtbFBLBQYAAAAAAwADALcA&#13;&#10;AAAEAwAAAAA=&#13;&#10;" strokecolor="#c00000" strokeweight=".5pt">
                        <v:stroke endarrow="block" endarrowwidth="narrow" endarrowlength="short" joinstyle="miter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7E51E585" wp14:editId="26DF28D0">
                  <wp:extent cx="2809671" cy="1686673"/>
                  <wp:effectExtent l="0" t="0" r="0" b="8890"/>
                  <wp:docPr id="346888902" name="Picture 7" descr="A graph with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6888902" name="Picture 7" descr="A graph with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671" cy="1686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43F5" w14:paraId="30D3E329" w14:textId="77777777" w:rsidTr="004C7B80">
        <w:tc>
          <w:tcPr>
            <w:tcW w:w="4522" w:type="dxa"/>
          </w:tcPr>
          <w:p w14:paraId="56CF93D4" w14:textId="77777777" w:rsidR="006243F5" w:rsidRPr="00103AE7" w:rsidRDefault="006243F5" w:rsidP="004C7B80">
            <w:pPr>
              <w:rPr>
                <w:rFonts w:ascii="Arial" w:eastAsiaTheme="minorEastAsia" w:hAnsi="Arial" w:cs="Arial"/>
                <w:noProof/>
              </w:rPr>
            </w:pPr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A1c</w:t>
            </w:r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: Estimation of lasting effects of the </w:t>
            </w:r>
            <w:proofErr w:type="gramStart"/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 xml:space="preserve">campaign </w:t>
            </w:r>
            <w:r w:rsidRPr="004D068C"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 xml:space="preserve"> (</w:t>
            </w:r>
            <w:proofErr w:type="gramEnd"/>
            <w:r w:rsidRPr="004D068C"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>men only)</w:t>
            </w:r>
          </w:p>
        </w:tc>
        <w:tc>
          <w:tcPr>
            <w:tcW w:w="4494" w:type="dxa"/>
          </w:tcPr>
          <w:p w14:paraId="74670FBE" w14:textId="77777777" w:rsidR="006243F5" w:rsidRPr="00103AE7" w:rsidRDefault="006243F5" w:rsidP="004C7B80">
            <w:pPr>
              <w:rPr>
                <w:rFonts w:ascii="Arial" w:eastAsiaTheme="minorEastAsia" w:hAnsi="Arial" w:cs="Arial"/>
                <w:noProof/>
              </w:rPr>
            </w:pPr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1d</w:t>
            </w:r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Lasting effect with conservative </w:t>
            </w:r>
            <w:proofErr w:type="gramStart"/>
            <w:r w:rsidRPr="00A1305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seline </w:t>
            </w:r>
            <w:r w:rsidRPr="004D068C"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 xml:space="preserve"> (</w:t>
            </w:r>
            <w:proofErr w:type="gramEnd"/>
            <w:r w:rsidRPr="004D068C">
              <w:rPr>
                <w:rFonts w:ascii="Times New Roman" w:eastAsiaTheme="minorEastAsia" w:hAnsi="Times New Roman" w:cs="Times New Roman"/>
                <w:i/>
                <w:iCs/>
                <w:noProof/>
                <w:sz w:val="20"/>
                <w:szCs w:val="20"/>
              </w:rPr>
              <w:t>men only)</w:t>
            </w:r>
          </w:p>
        </w:tc>
      </w:tr>
      <w:bookmarkEnd w:id="0"/>
    </w:tbl>
    <w:p w14:paraId="4BBE6E8A" w14:textId="77777777" w:rsidR="006243F5" w:rsidRPr="002A692A" w:rsidRDefault="006243F5" w:rsidP="006243F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lang w:eastAsia="en-GB"/>
          <w14:ligatures w14:val="none"/>
        </w:rPr>
      </w:pPr>
    </w:p>
    <w:p w14:paraId="26C9EA81" w14:textId="77777777" w:rsidR="004404B1" w:rsidRDefault="004404B1"/>
    <w:sectPr w:rsidR="004404B1" w:rsidSect="006243F5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8732621"/>
      <w:docPartObj>
        <w:docPartGallery w:val="Page Numbers (Bottom of Page)"/>
        <w:docPartUnique/>
      </w:docPartObj>
    </w:sdtPr>
    <w:sdtContent>
      <w:p w14:paraId="5A2D7307" w14:textId="77777777" w:rsidR="006243F5" w:rsidRDefault="006243F5" w:rsidP="005C08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A2A79D" w14:textId="77777777" w:rsidR="006243F5" w:rsidRDefault="006243F5" w:rsidP="004C36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93046507"/>
      <w:docPartObj>
        <w:docPartGallery w:val="Page Numbers (Bottom of Page)"/>
        <w:docPartUnique/>
      </w:docPartObj>
    </w:sdtPr>
    <w:sdtContent>
      <w:p w14:paraId="06802F3E" w14:textId="77777777" w:rsidR="006243F5" w:rsidRDefault="006243F5" w:rsidP="005C08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A10EE6" w14:textId="77777777" w:rsidR="006243F5" w:rsidRDefault="006243F5" w:rsidP="004C36F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D4736C"/>
    <w:multiLevelType w:val="multilevel"/>
    <w:tmpl w:val="4BA2F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1632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F5"/>
    <w:rsid w:val="003877A5"/>
    <w:rsid w:val="003D12EF"/>
    <w:rsid w:val="004404B1"/>
    <w:rsid w:val="006243F5"/>
    <w:rsid w:val="00E5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0720D5"/>
  <w15:chartTrackingRefBased/>
  <w15:docId w15:val="{510857D9-09EC-E94F-931F-DD80E098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3F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4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3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3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3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3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3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3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3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3F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243F5"/>
  </w:style>
  <w:style w:type="paragraph" w:styleId="Footer">
    <w:name w:val="footer"/>
    <w:basedOn w:val="Normal"/>
    <w:link w:val="FooterChar"/>
    <w:uiPriority w:val="99"/>
    <w:unhideWhenUsed/>
    <w:rsid w:val="006243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3F5"/>
  </w:style>
  <w:style w:type="character" w:styleId="PageNumber">
    <w:name w:val="page number"/>
    <w:basedOn w:val="DefaultParagraphFont"/>
    <w:uiPriority w:val="99"/>
    <w:semiHidden/>
    <w:unhideWhenUsed/>
    <w:rsid w:val="006243F5"/>
  </w:style>
  <w:style w:type="character" w:styleId="LineNumber">
    <w:name w:val="line number"/>
    <w:basedOn w:val="DefaultParagraphFont"/>
    <w:uiPriority w:val="99"/>
    <w:semiHidden/>
    <w:unhideWhenUsed/>
    <w:rsid w:val="00624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zano</dc:creator>
  <cp:keywords/>
  <dc:description/>
  <cp:lastModifiedBy>Lisa Marzano</cp:lastModifiedBy>
  <cp:revision>1</cp:revision>
  <dcterms:created xsi:type="dcterms:W3CDTF">2025-07-08T15:05:00Z</dcterms:created>
  <dcterms:modified xsi:type="dcterms:W3CDTF">2025-07-08T15:07:00Z</dcterms:modified>
</cp:coreProperties>
</file>